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9586C" w14:textId="1C150AB1" w:rsidR="006946EF" w:rsidRPr="007E3DEA" w:rsidRDefault="00675865" w:rsidP="00033E12">
      <w:pPr>
        <w:pStyle w:val="Heading2"/>
      </w:pPr>
      <w:r w:rsidRPr="007E3DEA">
        <w:rPr>
          <w:rFonts w:hint="eastAsia"/>
        </w:rPr>
        <w:t>S</w:t>
      </w:r>
      <w:r>
        <w:t>4</w:t>
      </w:r>
      <w:r w:rsidRPr="007E3DEA">
        <w:t xml:space="preserve"> </w:t>
      </w:r>
      <w:r w:rsidR="006946EF" w:rsidRPr="007E3DEA">
        <w:t>Table. Strain list.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0"/>
        <w:gridCol w:w="9000"/>
      </w:tblGrid>
      <w:tr w:rsidR="006946EF" w:rsidRPr="007E3DEA" w14:paraId="202AA2B8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DD034" w14:textId="77777777" w:rsidR="006946EF" w:rsidRPr="007E3DEA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b/>
                <w:kern w:val="0"/>
                <w:sz w:val="36"/>
                <w:szCs w:val="36"/>
              </w:rPr>
            </w:pPr>
            <w:r w:rsidRPr="007E3DEA">
              <w:rPr>
                <w:rFonts w:ascii="Calibri" w:eastAsia="MS PGothic" w:hAnsi="Calibri" w:cs="Arial"/>
                <w:b/>
                <w:color w:val="000000"/>
                <w:kern w:val="24"/>
                <w:sz w:val="22"/>
              </w:rPr>
              <w:t>Strain ID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9309C" w14:textId="77777777" w:rsidR="006946EF" w:rsidRPr="007E3DEA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b/>
                <w:kern w:val="0"/>
                <w:sz w:val="36"/>
                <w:szCs w:val="36"/>
              </w:rPr>
            </w:pPr>
            <w:r w:rsidRPr="007E3DEA">
              <w:rPr>
                <w:rFonts w:ascii="Calibri" w:eastAsia="MS PGothic" w:hAnsi="Calibri" w:cs="Arial"/>
                <w:b/>
                <w:color w:val="000000"/>
                <w:kern w:val="24"/>
                <w:sz w:val="22"/>
              </w:rPr>
              <w:t>Genotype</w:t>
            </w:r>
          </w:p>
        </w:tc>
      </w:tr>
      <w:tr w:rsidR="006946EF" w:rsidRPr="006946EF" w14:paraId="23315313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42B7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N2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201A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wild type</w:t>
            </w:r>
          </w:p>
        </w:tc>
      </w:tr>
      <w:tr w:rsidR="006946EF" w:rsidRPr="006946EF" w14:paraId="74290EF9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CBA46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0940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D603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</w:t>
            </w:r>
          </w:p>
        </w:tc>
      </w:tr>
      <w:tr w:rsidR="006946EF" w:rsidRPr="006946EF" w14:paraId="07C74D34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05726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059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2DD6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  <w:lang w:val="pt-BR"/>
              </w:rPr>
              <w:t>ola-1(nj80); njEx1250[unc-14p::ola-1a(+), ges-1p::EGFP]</w:t>
            </w:r>
          </w:p>
        </w:tc>
      </w:tr>
      <w:tr w:rsidR="006946EF" w:rsidRPr="006946EF" w14:paraId="28BD01D5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96AEF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107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F84A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283[gcy-8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a(+), ges-1p::EGFP]</w:t>
            </w:r>
          </w:p>
        </w:tc>
      </w:tr>
      <w:tr w:rsidR="006946EF" w:rsidRPr="006946EF" w14:paraId="7DBD1CA1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BFEC6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197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9ED2F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346[osm-6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a(+), ges-1p::EGFP]</w:t>
            </w:r>
          </w:p>
        </w:tc>
      </w:tr>
      <w:tr w:rsidR="006946EF" w:rsidRPr="006946EF" w14:paraId="7953744D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056A8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202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942C6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351[avr-15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a(+), ges-1p::EGFP]</w:t>
            </w:r>
          </w:p>
        </w:tc>
      </w:tr>
      <w:tr w:rsidR="006946EF" w:rsidRPr="006946EF" w14:paraId="0366934D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AE07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313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E065B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377[ets-5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a(+), ges-1p::EGFP]</w:t>
            </w:r>
          </w:p>
        </w:tc>
      </w:tr>
      <w:tr w:rsidR="006946EF" w:rsidRPr="006946EF" w14:paraId="34CFAE8B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D93F8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378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254E6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419[ncs-1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a(+), ges-1p::EGFP]</w:t>
            </w:r>
          </w:p>
        </w:tc>
      </w:tr>
      <w:tr w:rsidR="006946EF" w:rsidRPr="006946EF" w14:paraId="6D21DD70" w14:textId="77777777" w:rsidTr="00154A11">
        <w:trPr>
          <w:trHeight w:val="6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7E86C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381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C31DE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421[gcy-8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a(+), ceh-36p::ola-1a(+), ttx-3p::ola-1a(+), lin-11p::ola-1a(+), glr-3p::ola-1a(+), ges-1p::EGFP]</w:t>
            </w:r>
          </w:p>
        </w:tc>
      </w:tr>
      <w:tr w:rsidR="006946EF" w:rsidRPr="006946EF" w14:paraId="41770ED4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8F455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383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2CA1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423[ges-1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a(+), ges-1p::EGFP]</w:t>
            </w:r>
          </w:p>
        </w:tc>
      </w:tr>
      <w:tr w:rsidR="006946EF" w:rsidRPr="006946EF" w14:paraId="1834F154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0BC0D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384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FAD0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424[ceh-36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a(+), ges-1p::EGFP]</w:t>
            </w:r>
          </w:p>
        </w:tc>
      </w:tr>
      <w:tr w:rsidR="006946EF" w:rsidRPr="006946EF" w14:paraId="6A874EC4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AEF58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385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CD5EB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425[glr-2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a(+), ges-1p::EGFP]</w:t>
            </w:r>
          </w:p>
        </w:tc>
      </w:tr>
      <w:tr w:rsidR="006946EF" w:rsidRPr="006946EF" w14:paraId="4E8E76BF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5B075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1974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F70FC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njIs34[gcy-8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GCaMP3, gcy-8p::</w:t>
            </w:r>
            <w:proofErr w:type="spell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TagRFP</w:t>
            </w:r>
            <w:proofErr w:type="spell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]</w:t>
            </w:r>
          </w:p>
        </w:tc>
      </w:tr>
      <w:tr w:rsidR="006946EF" w:rsidRPr="006946EF" w14:paraId="02D6705B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E5953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122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59A20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Is34[gcy-8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GCaMP3, gcy-8p::</w:t>
            </w:r>
            <w:proofErr w:type="spell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TagRFP</w:t>
            </w:r>
            <w:proofErr w:type="spell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]</w:t>
            </w:r>
          </w:p>
        </w:tc>
      </w:tr>
      <w:tr w:rsidR="006946EF" w:rsidRPr="006946EF" w14:paraId="3D264A61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2299C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461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0150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zyg-8(b235ts)</w:t>
            </w:r>
          </w:p>
        </w:tc>
      </w:tr>
      <w:tr w:rsidR="006946EF" w:rsidRPr="006946EF" w14:paraId="594BB3F1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04FCC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478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1EF73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zyg-8(b235ts)</w:t>
            </w:r>
          </w:p>
        </w:tc>
      </w:tr>
      <w:tr w:rsidR="006946EF" w:rsidRPr="006946EF" w14:paraId="0E62F5B4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30D7C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532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91BF9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zyg-8(b235); njEx1508[zyg-8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zyg-8a cDNA 10 ng/</w:t>
            </w:r>
            <w:proofErr w:type="spell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ul</w:t>
            </w:r>
            <w:proofErr w:type="spell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, ges-1p::EGFP 90 ng/</w:t>
            </w:r>
            <w:proofErr w:type="spell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ul</w:t>
            </w:r>
            <w:proofErr w:type="spell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] #1</w:t>
            </w:r>
          </w:p>
        </w:tc>
      </w:tr>
      <w:tr w:rsidR="006946EF" w:rsidRPr="006946EF" w14:paraId="5C34705A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B07E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533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78ACC" w14:textId="77777777" w:rsidR="006946EF" w:rsidRPr="006946EF" w:rsidRDefault="006946EF" w:rsidP="006946E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zyg-8(b235); njEx1508[zyg-8</w:t>
            </w:r>
            <w:proofErr w:type="gram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zyg-8a cDNA 10 ng/</w:t>
            </w:r>
            <w:proofErr w:type="spell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ul</w:t>
            </w:r>
            <w:proofErr w:type="spell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, ges-1p::EGFP 90 ng/</w:t>
            </w:r>
            <w:proofErr w:type="spellStart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ul</w:t>
            </w:r>
            <w:proofErr w:type="spellEnd"/>
            <w:r w:rsidRPr="006946EF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] #2</w:t>
            </w:r>
          </w:p>
        </w:tc>
      </w:tr>
      <w:tr w:rsidR="00873270" w:rsidRPr="006946EF" w14:paraId="01C36177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2A4D4" w14:textId="7D0C23E4" w:rsidR="00873270" w:rsidRPr="006946EF" w:rsidRDefault="00873270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color w:val="000000"/>
                <w:kern w:val="24"/>
                <w:sz w:val="22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</w:t>
            </w:r>
            <w:r w:rsidR="00D9482E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3828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A39AD" w14:textId="4CE20A90" w:rsidR="00873270" w:rsidRPr="0046116A" w:rsidRDefault="00ED7B77" w:rsidP="00ED7B77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</w:pPr>
            <w:r w:rsidRPr="0046116A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zyg-8(b235); njEx1659[gcy-8</w:t>
            </w:r>
            <w:proofErr w:type="gramStart"/>
            <w:r w:rsidRPr="0046116A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46116A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zyg-8a cDNA, ges-1p::GFP]</w:t>
            </w:r>
          </w:p>
        </w:tc>
      </w:tr>
      <w:tr w:rsidR="00873270" w:rsidRPr="006946EF" w14:paraId="475A9612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ECDE0" w14:textId="0B2CBDCD" w:rsidR="00873270" w:rsidRPr="006946EF" w:rsidRDefault="00424AF2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color w:val="000000"/>
                <w:kern w:val="24"/>
                <w:sz w:val="22"/>
              </w:rPr>
            </w:pPr>
            <w:r w:rsidRPr="00424AF2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837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CD454" w14:textId="5D658EC1" w:rsidR="00873270" w:rsidRPr="006946EF" w:rsidRDefault="00BF1F08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</w:pPr>
            <w:r w:rsidRPr="00BF1F08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668[ola-1</w:t>
            </w:r>
            <w:proofErr w:type="gramStart"/>
            <w:r w:rsidRPr="00BF1F08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BF1F08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::GFP]</w:t>
            </w:r>
          </w:p>
        </w:tc>
      </w:tr>
      <w:tr w:rsidR="00CB5965" w:rsidRPr="006946EF" w14:paraId="3F952333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55F88" w14:textId="1585150B" w:rsidR="00CB5965" w:rsidRPr="00424AF2" w:rsidRDefault="00CB5965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color w:val="000000"/>
                <w:kern w:val="24"/>
                <w:sz w:val="22"/>
              </w:rPr>
            </w:pPr>
            <w:r w:rsidRPr="00CB5965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3865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EAED0" w14:textId="6960F86B" w:rsidR="00CB5965" w:rsidRPr="00BF1F08" w:rsidRDefault="002026C7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</w:pPr>
            <w:r w:rsidRPr="002026C7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zyg-8(b235); njEx1680[zyg-8</w:t>
            </w:r>
            <w:proofErr w:type="gramStart"/>
            <w:r w:rsidRPr="002026C7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p::</w:t>
            </w:r>
            <w:proofErr w:type="gramEnd"/>
            <w:r w:rsidRPr="002026C7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zyg-8a cDNA::GFP, ges-1p::</w:t>
            </w:r>
            <w:proofErr w:type="spellStart"/>
            <w:r w:rsidRPr="002026C7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tagRFP</w:t>
            </w:r>
            <w:proofErr w:type="spellEnd"/>
            <w:r w:rsidRPr="002026C7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]</w:t>
            </w:r>
          </w:p>
        </w:tc>
      </w:tr>
      <w:tr w:rsidR="00CB5965" w:rsidRPr="006946EF" w14:paraId="4B1BAB1E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439DC" w14:textId="3681F3F2" w:rsidR="00CB5965" w:rsidRPr="00424AF2" w:rsidRDefault="00FF0B97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color w:val="000000"/>
                <w:kern w:val="24"/>
                <w:sz w:val="22"/>
              </w:rPr>
            </w:pPr>
            <w:r w:rsidRPr="00FF0B97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4055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CA110" w14:textId="3F982248" w:rsidR="00CB5965" w:rsidRPr="00BF1F08" w:rsidRDefault="00A310D5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</w:pPr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njEx1775[gcy-8</w:t>
            </w:r>
            <w:proofErr w:type="gramStart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Lp::</w:t>
            </w:r>
            <w:proofErr w:type="spellStart"/>
            <w:proofErr w:type="gramEnd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XCaMP</w:t>
            </w:r>
            <w:proofErr w:type="spellEnd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 xml:space="preserve">-R::unc-54 3’UTR, </w:t>
            </w:r>
            <w:proofErr w:type="spellStart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AIYp</w:t>
            </w:r>
            <w:proofErr w:type="spellEnd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::GCaMP-3]</w:t>
            </w:r>
          </w:p>
        </w:tc>
      </w:tr>
      <w:tr w:rsidR="00CB5965" w:rsidRPr="006946EF" w14:paraId="46FE137D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08299" w14:textId="01F8DD72" w:rsidR="00CB5965" w:rsidRPr="00424AF2" w:rsidRDefault="00A310D5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color w:val="000000"/>
                <w:kern w:val="24"/>
                <w:sz w:val="22"/>
              </w:rPr>
            </w:pPr>
            <w:r w:rsidRPr="00A310D5">
              <w:rPr>
                <w:rFonts w:ascii="Calibri" w:eastAsia="MS PGothic" w:hAnsi="Calibri" w:cs="Arial"/>
                <w:color w:val="000000"/>
                <w:kern w:val="24"/>
                <w:sz w:val="22"/>
              </w:rPr>
              <w:t>IK4087</w:t>
            </w: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F2C95" w14:textId="0484931F" w:rsidR="00CB5965" w:rsidRPr="00BF1F08" w:rsidRDefault="00A310D5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</w:pPr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ola-1(nj80); njEx1775[gcy-8</w:t>
            </w:r>
            <w:proofErr w:type="gramStart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Lp::</w:t>
            </w:r>
            <w:proofErr w:type="spellStart"/>
            <w:proofErr w:type="gramEnd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XCaMP</w:t>
            </w:r>
            <w:proofErr w:type="spellEnd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 xml:space="preserve">-R::unc-54 3’UTR, </w:t>
            </w:r>
            <w:proofErr w:type="spellStart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AIYp</w:t>
            </w:r>
            <w:proofErr w:type="spellEnd"/>
            <w:r w:rsidRPr="00A310D5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  <w:t>::GCaMP-3]</w:t>
            </w:r>
          </w:p>
        </w:tc>
      </w:tr>
      <w:tr w:rsidR="00CB5965" w:rsidRPr="006946EF" w14:paraId="260FB7C9" w14:textId="77777777" w:rsidTr="00154A11">
        <w:trPr>
          <w:trHeight w:val="300"/>
        </w:trPr>
        <w:tc>
          <w:tcPr>
            <w:tcW w:w="1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E8791" w14:textId="77777777" w:rsidR="00CB5965" w:rsidRPr="00424AF2" w:rsidRDefault="00CB5965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color w:val="000000"/>
                <w:kern w:val="24"/>
                <w:sz w:val="22"/>
              </w:rPr>
            </w:pPr>
          </w:p>
        </w:tc>
        <w:tc>
          <w:tcPr>
            <w:tcW w:w="9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38FC8" w14:textId="77777777" w:rsidR="00CB5965" w:rsidRPr="00BF1F08" w:rsidRDefault="00CB5965" w:rsidP="006946EF">
            <w:pPr>
              <w:widowControl/>
              <w:jc w:val="left"/>
              <w:textAlignment w:val="bottom"/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</w:rPr>
            </w:pPr>
          </w:p>
        </w:tc>
      </w:tr>
    </w:tbl>
    <w:p w14:paraId="58F463C3" w14:textId="77777777" w:rsidR="007E3DEA" w:rsidRPr="007E3DEA" w:rsidRDefault="007E3DEA" w:rsidP="008A2B02">
      <w:pPr>
        <w:snapToGrid w:val="0"/>
        <w:spacing w:line="480" w:lineRule="auto"/>
        <w:rPr>
          <w:rFonts w:ascii="Calibri" w:hAnsi="Calibri" w:cs="Calibri"/>
          <w:color w:val="333333"/>
          <w:sz w:val="24"/>
          <w:shd w:val="clear" w:color="auto" w:fill="FFFFFF"/>
        </w:rPr>
      </w:pPr>
    </w:p>
    <w:sectPr w:rsidR="007E3DEA" w:rsidRPr="007E3DEA" w:rsidSect="005043FD">
      <w:footerReference w:type="default" r:id="rId8"/>
      <w:pgSz w:w="11906" w:h="16838" w:code="9"/>
      <w:pgMar w:top="720" w:right="720" w:bottom="720" w:left="72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8808C" w14:textId="77777777" w:rsidR="00B34EF3" w:rsidRDefault="00B34EF3" w:rsidP="00BA0281">
      <w:r>
        <w:separator/>
      </w:r>
    </w:p>
  </w:endnote>
  <w:endnote w:type="continuationSeparator" w:id="0">
    <w:p w14:paraId="5864B7E3" w14:textId="77777777" w:rsidR="00B34EF3" w:rsidRDefault="00B34EF3" w:rsidP="00BA0281">
      <w:r>
        <w:continuationSeparator/>
      </w:r>
    </w:p>
  </w:endnote>
  <w:endnote w:type="continuationNotice" w:id="1">
    <w:p w14:paraId="3E8091A2" w14:textId="77777777" w:rsidR="00B34EF3" w:rsidRDefault="00B34E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1786076"/>
      <w:docPartObj>
        <w:docPartGallery w:val="Page Numbers (Bottom of Page)"/>
        <w:docPartUnique/>
      </w:docPartObj>
    </w:sdtPr>
    <w:sdtEndPr>
      <w:rPr>
        <w:rFonts w:ascii="Calibri" w:hAnsi="Calibri" w:cs="Calibri"/>
        <w:sz w:val="24"/>
      </w:rPr>
    </w:sdtEndPr>
    <w:sdtContent>
      <w:p w14:paraId="2E81E377" w14:textId="48B5D2BA" w:rsidR="00041913" w:rsidRPr="00B37190" w:rsidRDefault="00041913">
        <w:pPr>
          <w:pStyle w:val="Footer"/>
          <w:jc w:val="center"/>
          <w:rPr>
            <w:rFonts w:ascii="Calibri" w:hAnsi="Calibri" w:cs="Calibri"/>
            <w:sz w:val="24"/>
          </w:rPr>
        </w:pPr>
        <w:r w:rsidRPr="00B37190">
          <w:rPr>
            <w:rFonts w:ascii="Calibri" w:hAnsi="Calibri" w:cs="Calibri"/>
            <w:sz w:val="24"/>
          </w:rPr>
          <w:fldChar w:fldCharType="begin"/>
        </w:r>
        <w:r w:rsidRPr="00B37190">
          <w:rPr>
            <w:rFonts w:ascii="Calibri" w:hAnsi="Calibri" w:cs="Calibri"/>
            <w:sz w:val="24"/>
          </w:rPr>
          <w:instrText>PAGE   \* MERGEFORMAT</w:instrText>
        </w:r>
        <w:r w:rsidRPr="00B37190">
          <w:rPr>
            <w:rFonts w:ascii="Calibri" w:hAnsi="Calibri" w:cs="Calibri"/>
            <w:sz w:val="24"/>
          </w:rPr>
          <w:fldChar w:fldCharType="separate"/>
        </w:r>
        <w:r w:rsidRPr="00B37190">
          <w:rPr>
            <w:rFonts w:ascii="Calibri" w:hAnsi="Calibri" w:cs="Calibri"/>
            <w:sz w:val="24"/>
            <w:lang w:val="ja-JP"/>
          </w:rPr>
          <w:t>2</w:t>
        </w:r>
        <w:r w:rsidRPr="00B37190">
          <w:rPr>
            <w:rFonts w:ascii="Calibri" w:hAnsi="Calibri" w:cs="Calibri"/>
            <w:sz w:val="24"/>
          </w:rPr>
          <w:fldChar w:fldCharType="end"/>
        </w:r>
      </w:p>
    </w:sdtContent>
  </w:sdt>
  <w:p w14:paraId="1949E980" w14:textId="77777777" w:rsidR="00041913" w:rsidRDefault="000419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27FC9" w14:textId="77777777" w:rsidR="00B34EF3" w:rsidRDefault="00B34EF3" w:rsidP="00BA0281">
      <w:r>
        <w:separator/>
      </w:r>
    </w:p>
  </w:footnote>
  <w:footnote w:type="continuationSeparator" w:id="0">
    <w:p w14:paraId="67FB5950" w14:textId="77777777" w:rsidR="00B34EF3" w:rsidRDefault="00B34EF3" w:rsidP="00BA0281">
      <w:r>
        <w:continuationSeparator/>
      </w:r>
    </w:p>
  </w:footnote>
  <w:footnote w:type="continuationNotice" w:id="1">
    <w:p w14:paraId="3FFE4378" w14:textId="77777777" w:rsidR="00B34EF3" w:rsidRDefault="00B34E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13E8"/>
    <w:multiLevelType w:val="hybridMultilevel"/>
    <w:tmpl w:val="01CC4696"/>
    <w:lvl w:ilvl="0" w:tplc="EBD4C0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7D31545"/>
    <w:multiLevelType w:val="hybridMultilevel"/>
    <w:tmpl w:val="57108648"/>
    <w:lvl w:ilvl="0" w:tplc="E0EE9C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E535651"/>
    <w:multiLevelType w:val="multilevel"/>
    <w:tmpl w:val="6D4A3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09170D2"/>
    <w:multiLevelType w:val="hybridMultilevel"/>
    <w:tmpl w:val="22E639F2"/>
    <w:lvl w:ilvl="0" w:tplc="EF2283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DD1DAD"/>
    <w:multiLevelType w:val="multilevel"/>
    <w:tmpl w:val="65E6A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959441B"/>
    <w:multiLevelType w:val="hybridMultilevel"/>
    <w:tmpl w:val="1C9CF8FE"/>
    <w:lvl w:ilvl="0" w:tplc="68F85F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ADA5C74"/>
    <w:multiLevelType w:val="hybridMultilevel"/>
    <w:tmpl w:val="FBE2B49E"/>
    <w:lvl w:ilvl="0" w:tplc="B1FCBF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4E1"/>
    <w:rsid w:val="0000002C"/>
    <w:rsid w:val="000004FE"/>
    <w:rsid w:val="00000D2E"/>
    <w:rsid w:val="00002188"/>
    <w:rsid w:val="00002A40"/>
    <w:rsid w:val="000035AC"/>
    <w:rsid w:val="00003A71"/>
    <w:rsid w:val="000046B1"/>
    <w:rsid w:val="00004B83"/>
    <w:rsid w:val="00004C73"/>
    <w:rsid w:val="000051C5"/>
    <w:rsid w:val="000056E6"/>
    <w:rsid w:val="00005CBE"/>
    <w:rsid w:val="000060CF"/>
    <w:rsid w:val="00007B50"/>
    <w:rsid w:val="00010178"/>
    <w:rsid w:val="000102CF"/>
    <w:rsid w:val="000132E4"/>
    <w:rsid w:val="00013A09"/>
    <w:rsid w:val="00013F3C"/>
    <w:rsid w:val="0001424D"/>
    <w:rsid w:val="00015A0F"/>
    <w:rsid w:val="0001644E"/>
    <w:rsid w:val="000168AD"/>
    <w:rsid w:val="000202A3"/>
    <w:rsid w:val="00021C7A"/>
    <w:rsid w:val="000224B0"/>
    <w:rsid w:val="0002329E"/>
    <w:rsid w:val="00023BA1"/>
    <w:rsid w:val="00023ECD"/>
    <w:rsid w:val="000249E7"/>
    <w:rsid w:val="00024EC3"/>
    <w:rsid w:val="00025240"/>
    <w:rsid w:val="000258BB"/>
    <w:rsid w:val="000274E5"/>
    <w:rsid w:val="00027C17"/>
    <w:rsid w:val="00032023"/>
    <w:rsid w:val="000321BE"/>
    <w:rsid w:val="00032BFB"/>
    <w:rsid w:val="00032DFA"/>
    <w:rsid w:val="000334E2"/>
    <w:rsid w:val="00033E12"/>
    <w:rsid w:val="000343BC"/>
    <w:rsid w:val="00035137"/>
    <w:rsid w:val="00035919"/>
    <w:rsid w:val="00036235"/>
    <w:rsid w:val="000364DC"/>
    <w:rsid w:val="0003711F"/>
    <w:rsid w:val="00037A99"/>
    <w:rsid w:val="000400A1"/>
    <w:rsid w:val="0004028B"/>
    <w:rsid w:val="00041913"/>
    <w:rsid w:val="000423DA"/>
    <w:rsid w:val="00043F59"/>
    <w:rsid w:val="00044E74"/>
    <w:rsid w:val="00044EF3"/>
    <w:rsid w:val="000451C2"/>
    <w:rsid w:val="00045681"/>
    <w:rsid w:val="000456A2"/>
    <w:rsid w:val="00045BCF"/>
    <w:rsid w:val="00045E23"/>
    <w:rsid w:val="000462C5"/>
    <w:rsid w:val="00046301"/>
    <w:rsid w:val="00046DB7"/>
    <w:rsid w:val="000508D6"/>
    <w:rsid w:val="000508FC"/>
    <w:rsid w:val="000510E7"/>
    <w:rsid w:val="00051E2E"/>
    <w:rsid w:val="00052B5D"/>
    <w:rsid w:val="00053DAF"/>
    <w:rsid w:val="00054183"/>
    <w:rsid w:val="000563DA"/>
    <w:rsid w:val="00057C64"/>
    <w:rsid w:val="00060720"/>
    <w:rsid w:val="00061B69"/>
    <w:rsid w:val="0006253B"/>
    <w:rsid w:val="00063C2B"/>
    <w:rsid w:val="00066265"/>
    <w:rsid w:val="00066BF9"/>
    <w:rsid w:val="00070434"/>
    <w:rsid w:val="00070B7E"/>
    <w:rsid w:val="00070DA7"/>
    <w:rsid w:val="0007290D"/>
    <w:rsid w:val="00073AAA"/>
    <w:rsid w:val="000741A7"/>
    <w:rsid w:val="000748BD"/>
    <w:rsid w:val="000750A8"/>
    <w:rsid w:val="0007514E"/>
    <w:rsid w:val="000762EC"/>
    <w:rsid w:val="00076A0D"/>
    <w:rsid w:val="000772DA"/>
    <w:rsid w:val="00077346"/>
    <w:rsid w:val="00077BB2"/>
    <w:rsid w:val="00080244"/>
    <w:rsid w:val="000809D4"/>
    <w:rsid w:val="0008415E"/>
    <w:rsid w:val="00086730"/>
    <w:rsid w:val="0009141B"/>
    <w:rsid w:val="00091839"/>
    <w:rsid w:val="000926A6"/>
    <w:rsid w:val="00092B58"/>
    <w:rsid w:val="00092D95"/>
    <w:rsid w:val="00094B36"/>
    <w:rsid w:val="0009524B"/>
    <w:rsid w:val="0009535B"/>
    <w:rsid w:val="00095401"/>
    <w:rsid w:val="000965FD"/>
    <w:rsid w:val="00096875"/>
    <w:rsid w:val="00096FA7"/>
    <w:rsid w:val="000A003D"/>
    <w:rsid w:val="000A07C5"/>
    <w:rsid w:val="000A0862"/>
    <w:rsid w:val="000A0B3A"/>
    <w:rsid w:val="000A0F91"/>
    <w:rsid w:val="000A111D"/>
    <w:rsid w:val="000A13C7"/>
    <w:rsid w:val="000A19BB"/>
    <w:rsid w:val="000A1CA9"/>
    <w:rsid w:val="000A1DBC"/>
    <w:rsid w:val="000A1F71"/>
    <w:rsid w:val="000A20AE"/>
    <w:rsid w:val="000A2D9B"/>
    <w:rsid w:val="000A303D"/>
    <w:rsid w:val="000A3697"/>
    <w:rsid w:val="000A37AB"/>
    <w:rsid w:val="000A3D38"/>
    <w:rsid w:val="000A4844"/>
    <w:rsid w:val="000A4E58"/>
    <w:rsid w:val="000A56C2"/>
    <w:rsid w:val="000A5BDA"/>
    <w:rsid w:val="000A6011"/>
    <w:rsid w:val="000A6D94"/>
    <w:rsid w:val="000A6E95"/>
    <w:rsid w:val="000A7447"/>
    <w:rsid w:val="000B0076"/>
    <w:rsid w:val="000B01B8"/>
    <w:rsid w:val="000B092B"/>
    <w:rsid w:val="000B157B"/>
    <w:rsid w:val="000B563C"/>
    <w:rsid w:val="000B5AA7"/>
    <w:rsid w:val="000B6BBD"/>
    <w:rsid w:val="000B7219"/>
    <w:rsid w:val="000B7BC0"/>
    <w:rsid w:val="000C02F4"/>
    <w:rsid w:val="000C0652"/>
    <w:rsid w:val="000C09B2"/>
    <w:rsid w:val="000C144E"/>
    <w:rsid w:val="000C1456"/>
    <w:rsid w:val="000C19FD"/>
    <w:rsid w:val="000C2502"/>
    <w:rsid w:val="000C2598"/>
    <w:rsid w:val="000C3612"/>
    <w:rsid w:val="000C38C7"/>
    <w:rsid w:val="000C3D47"/>
    <w:rsid w:val="000C45C7"/>
    <w:rsid w:val="000C4CBD"/>
    <w:rsid w:val="000C4EBC"/>
    <w:rsid w:val="000C51A4"/>
    <w:rsid w:val="000C5538"/>
    <w:rsid w:val="000C5F6A"/>
    <w:rsid w:val="000C617E"/>
    <w:rsid w:val="000C760C"/>
    <w:rsid w:val="000C78C5"/>
    <w:rsid w:val="000C7BCF"/>
    <w:rsid w:val="000D02CD"/>
    <w:rsid w:val="000D0C5B"/>
    <w:rsid w:val="000D15AF"/>
    <w:rsid w:val="000D3668"/>
    <w:rsid w:val="000D3E70"/>
    <w:rsid w:val="000D56EC"/>
    <w:rsid w:val="000D63F1"/>
    <w:rsid w:val="000D690E"/>
    <w:rsid w:val="000D7B0C"/>
    <w:rsid w:val="000E1C88"/>
    <w:rsid w:val="000E2864"/>
    <w:rsid w:val="000E2AC7"/>
    <w:rsid w:val="000E38C5"/>
    <w:rsid w:val="000E4111"/>
    <w:rsid w:val="000E52E4"/>
    <w:rsid w:val="000E54AA"/>
    <w:rsid w:val="000E6D73"/>
    <w:rsid w:val="000E70F3"/>
    <w:rsid w:val="000E7350"/>
    <w:rsid w:val="000F215B"/>
    <w:rsid w:val="000F292C"/>
    <w:rsid w:val="000F2977"/>
    <w:rsid w:val="000F3ED7"/>
    <w:rsid w:val="000F5381"/>
    <w:rsid w:val="000F5929"/>
    <w:rsid w:val="000F6C0C"/>
    <w:rsid w:val="000F783C"/>
    <w:rsid w:val="00101A55"/>
    <w:rsid w:val="00101E5A"/>
    <w:rsid w:val="00102AF2"/>
    <w:rsid w:val="00103DBF"/>
    <w:rsid w:val="00104285"/>
    <w:rsid w:val="00104C50"/>
    <w:rsid w:val="00104E5E"/>
    <w:rsid w:val="00105B2E"/>
    <w:rsid w:val="00105F60"/>
    <w:rsid w:val="00106760"/>
    <w:rsid w:val="00106D1E"/>
    <w:rsid w:val="00107D20"/>
    <w:rsid w:val="00107DA4"/>
    <w:rsid w:val="00111C4F"/>
    <w:rsid w:val="00111DEB"/>
    <w:rsid w:val="0011219D"/>
    <w:rsid w:val="0011234B"/>
    <w:rsid w:val="00114208"/>
    <w:rsid w:val="00114399"/>
    <w:rsid w:val="001146D7"/>
    <w:rsid w:val="00115432"/>
    <w:rsid w:val="00116437"/>
    <w:rsid w:val="00116A43"/>
    <w:rsid w:val="00116D90"/>
    <w:rsid w:val="001172B8"/>
    <w:rsid w:val="00117477"/>
    <w:rsid w:val="00117480"/>
    <w:rsid w:val="00117929"/>
    <w:rsid w:val="00117EC9"/>
    <w:rsid w:val="001203E1"/>
    <w:rsid w:val="0012188B"/>
    <w:rsid w:val="00121C38"/>
    <w:rsid w:val="00121D67"/>
    <w:rsid w:val="001223D2"/>
    <w:rsid w:val="001227DD"/>
    <w:rsid w:val="00122810"/>
    <w:rsid w:val="00122D83"/>
    <w:rsid w:val="001230D8"/>
    <w:rsid w:val="0012367A"/>
    <w:rsid w:val="001256E4"/>
    <w:rsid w:val="0012581F"/>
    <w:rsid w:val="00126D98"/>
    <w:rsid w:val="00127F8C"/>
    <w:rsid w:val="00127FF4"/>
    <w:rsid w:val="0013018F"/>
    <w:rsid w:val="00134246"/>
    <w:rsid w:val="0013430A"/>
    <w:rsid w:val="001362CC"/>
    <w:rsid w:val="00140162"/>
    <w:rsid w:val="00140BF3"/>
    <w:rsid w:val="001411AC"/>
    <w:rsid w:val="0014182D"/>
    <w:rsid w:val="0014191B"/>
    <w:rsid w:val="001423D8"/>
    <w:rsid w:val="00142504"/>
    <w:rsid w:val="00142DEF"/>
    <w:rsid w:val="00144D7C"/>
    <w:rsid w:val="00144EBB"/>
    <w:rsid w:val="001460B0"/>
    <w:rsid w:val="001466CF"/>
    <w:rsid w:val="001468B3"/>
    <w:rsid w:val="00146F30"/>
    <w:rsid w:val="00151215"/>
    <w:rsid w:val="00151CD2"/>
    <w:rsid w:val="001521C6"/>
    <w:rsid w:val="00152219"/>
    <w:rsid w:val="0015238D"/>
    <w:rsid w:val="001528B0"/>
    <w:rsid w:val="00153429"/>
    <w:rsid w:val="00153B5C"/>
    <w:rsid w:val="00153FAF"/>
    <w:rsid w:val="00154102"/>
    <w:rsid w:val="0015488E"/>
    <w:rsid w:val="00154A11"/>
    <w:rsid w:val="001550B7"/>
    <w:rsid w:val="001552D4"/>
    <w:rsid w:val="00155573"/>
    <w:rsid w:val="00155864"/>
    <w:rsid w:val="00155BD6"/>
    <w:rsid w:val="00156B1F"/>
    <w:rsid w:val="00156E18"/>
    <w:rsid w:val="00161A0C"/>
    <w:rsid w:val="0016203F"/>
    <w:rsid w:val="001627AA"/>
    <w:rsid w:val="00162DBE"/>
    <w:rsid w:val="00163326"/>
    <w:rsid w:val="00163A73"/>
    <w:rsid w:val="00165149"/>
    <w:rsid w:val="00165D23"/>
    <w:rsid w:val="00166443"/>
    <w:rsid w:val="00166916"/>
    <w:rsid w:val="00166925"/>
    <w:rsid w:val="00167A70"/>
    <w:rsid w:val="00167AA5"/>
    <w:rsid w:val="00171161"/>
    <w:rsid w:val="001719C1"/>
    <w:rsid w:val="00171B0D"/>
    <w:rsid w:val="00171D20"/>
    <w:rsid w:val="001722EA"/>
    <w:rsid w:val="001722F4"/>
    <w:rsid w:val="001728FA"/>
    <w:rsid w:val="001736E6"/>
    <w:rsid w:val="0017516E"/>
    <w:rsid w:val="00176709"/>
    <w:rsid w:val="00180CC5"/>
    <w:rsid w:val="00182ADA"/>
    <w:rsid w:val="001831D0"/>
    <w:rsid w:val="0018469E"/>
    <w:rsid w:val="0018491A"/>
    <w:rsid w:val="00184B72"/>
    <w:rsid w:val="00184EEF"/>
    <w:rsid w:val="00185AEF"/>
    <w:rsid w:val="00185B62"/>
    <w:rsid w:val="00185D2C"/>
    <w:rsid w:val="00187B95"/>
    <w:rsid w:val="00187C11"/>
    <w:rsid w:val="00187F34"/>
    <w:rsid w:val="00187F7A"/>
    <w:rsid w:val="00190032"/>
    <w:rsid w:val="00190379"/>
    <w:rsid w:val="001917B6"/>
    <w:rsid w:val="00191BB3"/>
    <w:rsid w:val="00191E9B"/>
    <w:rsid w:val="00192E89"/>
    <w:rsid w:val="001930E1"/>
    <w:rsid w:val="00193302"/>
    <w:rsid w:val="001943EA"/>
    <w:rsid w:val="001947BE"/>
    <w:rsid w:val="00195AA2"/>
    <w:rsid w:val="00196436"/>
    <w:rsid w:val="001A082C"/>
    <w:rsid w:val="001A182F"/>
    <w:rsid w:val="001A1B3B"/>
    <w:rsid w:val="001A1DEF"/>
    <w:rsid w:val="001A1FAB"/>
    <w:rsid w:val="001A24C5"/>
    <w:rsid w:val="001A27C5"/>
    <w:rsid w:val="001A2C53"/>
    <w:rsid w:val="001A3F45"/>
    <w:rsid w:val="001A4376"/>
    <w:rsid w:val="001A4E23"/>
    <w:rsid w:val="001A5DE0"/>
    <w:rsid w:val="001A5E72"/>
    <w:rsid w:val="001A71C6"/>
    <w:rsid w:val="001A72CD"/>
    <w:rsid w:val="001B0F56"/>
    <w:rsid w:val="001B113C"/>
    <w:rsid w:val="001B2073"/>
    <w:rsid w:val="001B23CE"/>
    <w:rsid w:val="001B2A5C"/>
    <w:rsid w:val="001B314B"/>
    <w:rsid w:val="001B3239"/>
    <w:rsid w:val="001B3311"/>
    <w:rsid w:val="001B471C"/>
    <w:rsid w:val="001B6264"/>
    <w:rsid w:val="001B6631"/>
    <w:rsid w:val="001B6E8A"/>
    <w:rsid w:val="001B73AC"/>
    <w:rsid w:val="001B77C9"/>
    <w:rsid w:val="001B7AF6"/>
    <w:rsid w:val="001C0522"/>
    <w:rsid w:val="001C05A8"/>
    <w:rsid w:val="001C0845"/>
    <w:rsid w:val="001C15C5"/>
    <w:rsid w:val="001C25E9"/>
    <w:rsid w:val="001C26FF"/>
    <w:rsid w:val="001C2872"/>
    <w:rsid w:val="001C4253"/>
    <w:rsid w:val="001C557F"/>
    <w:rsid w:val="001C5662"/>
    <w:rsid w:val="001C684D"/>
    <w:rsid w:val="001C69E6"/>
    <w:rsid w:val="001C7A4E"/>
    <w:rsid w:val="001C7DCE"/>
    <w:rsid w:val="001D140A"/>
    <w:rsid w:val="001D200B"/>
    <w:rsid w:val="001D2DB9"/>
    <w:rsid w:val="001D3084"/>
    <w:rsid w:val="001D30FC"/>
    <w:rsid w:val="001D35FE"/>
    <w:rsid w:val="001D39B4"/>
    <w:rsid w:val="001D3A01"/>
    <w:rsid w:val="001D41C6"/>
    <w:rsid w:val="001D4987"/>
    <w:rsid w:val="001D5314"/>
    <w:rsid w:val="001D5554"/>
    <w:rsid w:val="001D55FC"/>
    <w:rsid w:val="001D586E"/>
    <w:rsid w:val="001D6969"/>
    <w:rsid w:val="001D702B"/>
    <w:rsid w:val="001E0164"/>
    <w:rsid w:val="001E14E1"/>
    <w:rsid w:val="001E594B"/>
    <w:rsid w:val="001E5A47"/>
    <w:rsid w:val="001E5B05"/>
    <w:rsid w:val="001E62F9"/>
    <w:rsid w:val="001E6C48"/>
    <w:rsid w:val="001E7C59"/>
    <w:rsid w:val="001E7D1A"/>
    <w:rsid w:val="001F0D68"/>
    <w:rsid w:val="001F139A"/>
    <w:rsid w:val="001F1498"/>
    <w:rsid w:val="001F2480"/>
    <w:rsid w:val="001F28E8"/>
    <w:rsid w:val="001F490D"/>
    <w:rsid w:val="001F5094"/>
    <w:rsid w:val="001F5CBF"/>
    <w:rsid w:val="001F5E3B"/>
    <w:rsid w:val="001F61BB"/>
    <w:rsid w:val="001F6F57"/>
    <w:rsid w:val="002002FF"/>
    <w:rsid w:val="0020087E"/>
    <w:rsid w:val="00200C3D"/>
    <w:rsid w:val="00201C68"/>
    <w:rsid w:val="0020223C"/>
    <w:rsid w:val="002026C7"/>
    <w:rsid w:val="002027B0"/>
    <w:rsid w:val="00204333"/>
    <w:rsid w:val="0020511D"/>
    <w:rsid w:val="002054E5"/>
    <w:rsid w:val="002069F1"/>
    <w:rsid w:val="00206D33"/>
    <w:rsid w:val="00206E1E"/>
    <w:rsid w:val="002072EE"/>
    <w:rsid w:val="0020772D"/>
    <w:rsid w:val="00207B1E"/>
    <w:rsid w:val="0021113A"/>
    <w:rsid w:val="00212B03"/>
    <w:rsid w:val="00214199"/>
    <w:rsid w:val="002146AE"/>
    <w:rsid w:val="00214A24"/>
    <w:rsid w:val="00214DCA"/>
    <w:rsid w:val="00215A52"/>
    <w:rsid w:val="00215AB1"/>
    <w:rsid w:val="00215CDD"/>
    <w:rsid w:val="00215F2E"/>
    <w:rsid w:val="0022078B"/>
    <w:rsid w:val="002213B4"/>
    <w:rsid w:val="0022192F"/>
    <w:rsid w:val="00221B77"/>
    <w:rsid w:val="00221C04"/>
    <w:rsid w:val="00221DA5"/>
    <w:rsid w:val="00223B12"/>
    <w:rsid w:val="00223B6C"/>
    <w:rsid w:val="00224342"/>
    <w:rsid w:val="00226043"/>
    <w:rsid w:val="00226380"/>
    <w:rsid w:val="00226D2C"/>
    <w:rsid w:val="00226F33"/>
    <w:rsid w:val="00227A79"/>
    <w:rsid w:val="002307A6"/>
    <w:rsid w:val="00230DB0"/>
    <w:rsid w:val="00231739"/>
    <w:rsid w:val="00231C95"/>
    <w:rsid w:val="00231DE3"/>
    <w:rsid w:val="00231F60"/>
    <w:rsid w:val="00233228"/>
    <w:rsid w:val="002335F2"/>
    <w:rsid w:val="00233D1B"/>
    <w:rsid w:val="00235C7A"/>
    <w:rsid w:val="00236694"/>
    <w:rsid w:val="0023698A"/>
    <w:rsid w:val="00236C81"/>
    <w:rsid w:val="0023718D"/>
    <w:rsid w:val="00237DE8"/>
    <w:rsid w:val="00240CB5"/>
    <w:rsid w:val="00241B69"/>
    <w:rsid w:val="002426D5"/>
    <w:rsid w:val="00242CB0"/>
    <w:rsid w:val="00244BAC"/>
    <w:rsid w:val="0024643D"/>
    <w:rsid w:val="00246732"/>
    <w:rsid w:val="00246B18"/>
    <w:rsid w:val="002479AD"/>
    <w:rsid w:val="00252B6A"/>
    <w:rsid w:val="00252BDA"/>
    <w:rsid w:val="0025328D"/>
    <w:rsid w:val="0025330C"/>
    <w:rsid w:val="00253550"/>
    <w:rsid w:val="00254267"/>
    <w:rsid w:val="00254DDF"/>
    <w:rsid w:val="002576D6"/>
    <w:rsid w:val="002609AE"/>
    <w:rsid w:val="00261291"/>
    <w:rsid w:val="00262D28"/>
    <w:rsid w:val="00263F27"/>
    <w:rsid w:val="0026494F"/>
    <w:rsid w:val="0026533D"/>
    <w:rsid w:val="002653C7"/>
    <w:rsid w:val="00265AB1"/>
    <w:rsid w:val="00265B34"/>
    <w:rsid w:val="00267BEC"/>
    <w:rsid w:val="00272104"/>
    <w:rsid w:val="002728DE"/>
    <w:rsid w:val="00273361"/>
    <w:rsid w:val="002734CA"/>
    <w:rsid w:val="00274559"/>
    <w:rsid w:val="00274CDC"/>
    <w:rsid w:val="00274E31"/>
    <w:rsid w:val="002764C4"/>
    <w:rsid w:val="00276D40"/>
    <w:rsid w:val="00277DD8"/>
    <w:rsid w:val="002800E1"/>
    <w:rsid w:val="00280948"/>
    <w:rsid w:val="00280D77"/>
    <w:rsid w:val="00280E25"/>
    <w:rsid w:val="00281383"/>
    <w:rsid w:val="00283F6B"/>
    <w:rsid w:val="00285356"/>
    <w:rsid w:val="002854A8"/>
    <w:rsid w:val="00285A60"/>
    <w:rsid w:val="00285BC6"/>
    <w:rsid w:val="00286D43"/>
    <w:rsid w:val="00286F41"/>
    <w:rsid w:val="00287A94"/>
    <w:rsid w:val="00287F8A"/>
    <w:rsid w:val="002903FA"/>
    <w:rsid w:val="002905BF"/>
    <w:rsid w:val="00291999"/>
    <w:rsid w:val="00291A55"/>
    <w:rsid w:val="00292AFA"/>
    <w:rsid w:val="00292CAC"/>
    <w:rsid w:val="00293C06"/>
    <w:rsid w:val="0029466A"/>
    <w:rsid w:val="0029630C"/>
    <w:rsid w:val="00296A1B"/>
    <w:rsid w:val="00297281"/>
    <w:rsid w:val="0029763B"/>
    <w:rsid w:val="00297DD7"/>
    <w:rsid w:val="002A05D2"/>
    <w:rsid w:val="002A14CF"/>
    <w:rsid w:val="002A3131"/>
    <w:rsid w:val="002A3A5B"/>
    <w:rsid w:val="002A3D18"/>
    <w:rsid w:val="002A4D69"/>
    <w:rsid w:val="002A62AC"/>
    <w:rsid w:val="002A6359"/>
    <w:rsid w:val="002A7279"/>
    <w:rsid w:val="002A7535"/>
    <w:rsid w:val="002A7C44"/>
    <w:rsid w:val="002B049A"/>
    <w:rsid w:val="002B0681"/>
    <w:rsid w:val="002B1C4A"/>
    <w:rsid w:val="002B3417"/>
    <w:rsid w:val="002B5E0F"/>
    <w:rsid w:val="002B6204"/>
    <w:rsid w:val="002B7A88"/>
    <w:rsid w:val="002B7B6D"/>
    <w:rsid w:val="002C2C0E"/>
    <w:rsid w:val="002C309A"/>
    <w:rsid w:val="002C3561"/>
    <w:rsid w:val="002C45C5"/>
    <w:rsid w:val="002C4FE8"/>
    <w:rsid w:val="002C55ED"/>
    <w:rsid w:val="002C67AD"/>
    <w:rsid w:val="002C6A66"/>
    <w:rsid w:val="002C7D5D"/>
    <w:rsid w:val="002D055E"/>
    <w:rsid w:val="002D07BE"/>
    <w:rsid w:val="002D1053"/>
    <w:rsid w:val="002D120B"/>
    <w:rsid w:val="002D23D0"/>
    <w:rsid w:val="002D3D04"/>
    <w:rsid w:val="002D3DC7"/>
    <w:rsid w:val="002D55AB"/>
    <w:rsid w:val="002D6CD9"/>
    <w:rsid w:val="002D74DE"/>
    <w:rsid w:val="002D7B9B"/>
    <w:rsid w:val="002E069F"/>
    <w:rsid w:val="002E0CF8"/>
    <w:rsid w:val="002E12C5"/>
    <w:rsid w:val="002E26C3"/>
    <w:rsid w:val="002E34EB"/>
    <w:rsid w:val="002E45DB"/>
    <w:rsid w:val="002E5A74"/>
    <w:rsid w:val="002E6052"/>
    <w:rsid w:val="002E62A2"/>
    <w:rsid w:val="002E722A"/>
    <w:rsid w:val="002E7321"/>
    <w:rsid w:val="002E775D"/>
    <w:rsid w:val="002F0555"/>
    <w:rsid w:val="002F1959"/>
    <w:rsid w:val="002F1BE4"/>
    <w:rsid w:val="002F2D51"/>
    <w:rsid w:val="002F374A"/>
    <w:rsid w:val="002F44D9"/>
    <w:rsid w:val="002F4E00"/>
    <w:rsid w:val="002F52ED"/>
    <w:rsid w:val="002F569B"/>
    <w:rsid w:val="002F56E1"/>
    <w:rsid w:val="002F5C9F"/>
    <w:rsid w:val="002F6970"/>
    <w:rsid w:val="002F6CEE"/>
    <w:rsid w:val="002F6DB1"/>
    <w:rsid w:val="002F7001"/>
    <w:rsid w:val="002F70E3"/>
    <w:rsid w:val="002F751B"/>
    <w:rsid w:val="002F7DBD"/>
    <w:rsid w:val="00300115"/>
    <w:rsid w:val="0030030D"/>
    <w:rsid w:val="00300BC8"/>
    <w:rsid w:val="0030136F"/>
    <w:rsid w:val="003018BA"/>
    <w:rsid w:val="00302142"/>
    <w:rsid w:val="00302517"/>
    <w:rsid w:val="00302A3E"/>
    <w:rsid w:val="00302BBC"/>
    <w:rsid w:val="003034C0"/>
    <w:rsid w:val="0030421A"/>
    <w:rsid w:val="00304CDA"/>
    <w:rsid w:val="00306745"/>
    <w:rsid w:val="00306E01"/>
    <w:rsid w:val="0030723F"/>
    <w:rsid w:val="003075BA"/>
    <w:rsid w:val="00310061"/>
    <w:rsid w:val="00310268"/>
    <w:rsid w:val="00310420"/>
    <w:rsid w:val="003106A0"/>
    <w:rsid w:val="00311BFC"/>
    <w:rsid w:val="00311CDB"/>
    <w:rsid w:val="00312490"/>
    <w:rsid w:val="00314739"/>
    <w:rsid w:val="00317423"/>
    <w:rsid w:val="003174E8"/>
    <w:rsid w:val="003176E8"/>
    <w:rsid w:val="00317F5E"/>
    <w:rsid w:val="00321026"/>
    <w:rsid w:val="003210EA"/>
    <w:rsid w:val="003219EE"/>
    <w:rsid w:val="00322A11"/>
    <w:rsid w:val="00324201"/>
    <w:rsid w:val="003265B4"/>
    <w:rsid w:val="00326868"/>
    <w:rsid w:val="00326D00"/>
    <w:rsid w:val="0032734C"/>
    <w:rsid w:val="00327769"/>
    <w:rsid w:val="0033089E"/>
    <w:rsid w:val="00331E84"/>
    <w:rsid w:val="003321C5"/>
    <w:rsid w:val="003322E9"/>
    <w:rsid w:val="00332CEF"/>
    <w:rsid w:val="00332EC1"/>
    <w:rsid w:val="003339D8"/>
    <w:rsid w:val="00333B7B"/>
    <w:rsid w:val="00333D6F"/>
    <w:rsid w:val="003346F2"/>
    <w:rsid w:val="00334816"/>
    <w:rsid w:val="00334C99"/>
    <w:rsid w:val="00337107"/>
    <w:rsid w:val="00337859"/>
    <w:rsid w:val="003378EF"/>
    <w:rsid w:val="00337E86"/>
    <w:rsid w:val="00340EC8"/>
    <w:rsid w:val="00341757"/>
    <w:rsid w:val="00341C93"/>
    <w:rsid w:val="00342A92"/>
    <w:rsid w:val="00342FCE"/>
    <w:rsid w:val="00343316"/>
    <w:rsid w:val="003433B3"/>
    <w:rsid w:val="00343FDB"/>
    <w:rsid w:val="003440BB"/>
    <w:rsid w:val="00344138"/>
    <w:rsid w:val="0034428D"/>
    <w:rsid w:val="0034497D"/>
    <w:rsid w:val="00344C32"/>
    <w:rsid w:val="0034664E"/>
    <w:rsid w:val="003479C8"/>
    <w:rsid w:val="003503A1"/>
    <w:rsid w:val="00350AF3"/>
    <w:rsid w:val="00351004"/>
    <w:rsid w:val="00352562"/>
    <w:rsid w:val="00352786"/>
    <w:rsid w:val="003529EB"/>
    <w:rsid w:val="00352F7D"/>
    <w:rsid w:val="003535C8"/>
    <w:rsid w:val="00353AA7"/>
    <w:rsid w:val="00354B77"/>
    <w:rsid w:val="00354D01"/>
    <w:rsid w:val="003550D6"/>
    <w:rsid w:val="0035590A"/>
    <w:rsid w:val="00355D7D"/>
    <w:rsid w:val="0035612C"/>
    <w:rsid w:val="00357291"/>
    <w:rsid w:val="0036042C"/>
    <w:rsid w:val="00360BE5"/>
    <w:rsid w:val="00360FCE"/>
    <w:rsid w:val="00362809"/>
    <w:rsid w:val="00363092"/>
    <w:rsid w:val="00365070"/>
    <w:rsid w:val="003654C1"/>
    <w:rsid w:val="00366186"/>
    <w:rsid w:val="00367FB9"/>
    <w:rsid w:val="0037003A"/>
    <w:rsid w:val="0037084B"/>
    <w:rsid w:val="00371A0F"/>
    <w:rsid w:val="0037379E"/>
    <w:rsid w:val="00373C33"/>
    <w:rsid w:val="00373D73"/>
    <w:rsid w:val="00373F73"/>
    <w:rsid w:val="00375346"/>
    <w:rsid w:val="00377DE1"/>
    <w:rsid w:val="0038052B"/>
    <w:rsid w:val="00381C71"/>
    <w:rsid w:val="00383C63"/>
    <w:rsid w:val="003840A1"/>
    <w:rsid w:val="0038424F"/>
    <w:rsid w:val="00384D81"/>
    <w:rsid w:val="00384FA0"/>
    <w:rsid w:val="003903E8"/>
    <w:rsid w:val="0039059F"/>
    <w:rsid w:val="00391A0F"/>
    <w:rsid w:val="00392F0D"/>
    <w:rsid w:val="00393226"/>
    <w:rsid w:val="0039467F"/>
    <w:rsid w:val="00395AE2"/>
    <w:rsid w:val="0039649C"/>
    <w:rsid w:val="00396C7C"/>
    <w:rsid w:val="003977DD"/>
    <w:rsid w:val="00397826"/>
    <w:rsid w:val="00397ABE"/>
    <w:rsid w:val="003A05EC"/>
    <w:rsid w:val="003A08BF"/>
    <w:rsid w:val="003A1A90"/>
    <w:rsid w:val="003A2815"/>
    <w:rsid w:val="003A3335"/>
    <w:rsid w:val="003A3935"/>
    <w:rsid w:val="003A3D53"/>
    <w:rsid w:val="003A434B"/>
    <w:rsid w:val="003A4E8C"/>
    <w:rsid w:val="003A4FB2"/>
    <w:rsid w:val="003A77D5"/>
    <w:rsid w:val="003B0574"/>
    <w:rsid w:val="003B1757"/>
    <w:rsid w:val="003B242D"/>
    <w:rsid w:val="003B3D44"/>
    <w:rsid w:val="003B3F4D"/>
    <w:rsid w:val="003B52D3"/>
    <w:rsid w:val="003B696B"/>
    <w:rsid w:val="003B6C58"/>
    <w:rsid w:val="003B7F43"/>
    <w:rsid w:val="003C1113"/>
    <w:rsid w:val="003C1630"/>
    <w:rsid w:val="003C29D6"/>
    <w:rsid w:val="003C373D"/>
    <w:rsid w:val="003C3ED0"/>
    <w:rsid w:val="003C4226"/>
    <w:rsid w:val="003C4A40"/>
    <w:rsid w:val="003C59D3"/>
    <w:rsid w:val="003C5A36"/>
    <w:rsid w:val="003C70DD"/>
    <w:rsid w:val="003C733C"/>
    <w:rsid w:val="003C750F"/>
    <w:rsid w:val="003D0CCC"/>
    <w:rsid w:val="003D15BF"/>
    <w:rsid w:val="003D1A06"/>
    <w:rsid w:val="003D2C0B"/>
    <w:rsid w:val="003D2D69"/>
    <w:rsid w:val="003D2EAE"/>
    <w:rsid w:val="003D371F"/>
    <w:rsid w:val="003D3C57"/>
    <w:rsid w:val="003D428C"/>
    <w:rsid w:val="003D51C4"/>
    <w:rsid w:val="003D5259"/>
    <w:rsid w:val="003D70A4"/>
    <w:rsid w:val="003D7F4C"/>
    <w:rsid w:val="003E0254"/>
    <w:rsid w:val="003E0C69"/>
    <w:rsid w:val="003E16D1"/>
    <w:rsid w:val="003E213C"/>
    <w:rsid w:val="003E3317"/>
    <w:rsid w:val="003E38F7"/>
    <w:rsid w:val="003E5C77"/>
    <w:rsid w:val="003E72A4"/>
    <w:rsid w:val="003E74BE"/>
    <w:rsid w:val="003E7FF8"/>
    <w:rsid w:val="003F1B21"/>
    <w:rsid w:val="003F2318"/>
    <w:rsid w:val="003F28F1"/>
    <w:rsid w:val="003F34E7"/>
    <w:rsid w:val="003F35A5"/>
    <w:rsid w:val="003F3D83"/>
    <w:rsid w:val="003F458C"/>
    <w:rsid w:val="003F4847"/>
    <w:rsid w:val="003F5133"/>
    <w:rsid w:val="003F680F"/>
    <w:rsid w:val="003F6E77"/>
    <w:rsid w:val="003F7C7C"/>
    <w:rsid w:val="00402062"/>
    <w:rsid w:val="004022D6"/>
    <w:rsid w:val="00403EA2"/>
    <w:rsid w:val="00403FFE"/>
    <w:rsid w:val="00404288"/>
    <w:rsid w:val="0040446A"/>
    <w:rsid w:val="00404B9D"/>
    <w:rsid w:val="004051CB"/>
    <w:rsid w:val="004060BA"/>
    <w:rsid w:val="004069AD"/>
    <w:rsid w:val="00410CA1"/>
    <w:rsid w:val="004129D9"/>
    <w:rsid w:val="00414E31"/>
    <w:rsid w:val="004156D9"/>
    <w:rsid w:val="004160DA"/>
    <w:rsid w:val="00421339"/>
    <w:rsid w:val="0042193D"/>
    <w:rsid w:val="00422380"/>
    <w:rsid w:val="00422FF0"/>
    <w:rsid w:val="0042347C"/>
    <w:rsid w:val="004240D8"/>
    <w:rsid w:val="00424AF2"/>
    <w:rsid w:val="00424B19"/>
    <w:rsid w:val="00425D2A"/>
    <w:rsid w:val="00425E3E"/>
    <w:rsid w:val="00426181"/>
    <w:rsid w:val="00432119"/>
    <w:rsid w:val="00432908"/>
    <w:rsid w:val="00432EF0"/>
    <w:rsid w:val="0043304C"/>
    <w:rsid w:val="004346C7"/>
    <w:rsid w:val="004347D3"/>
    <w:rsid w:val="00434AA4"/>
    <w:rsid w:val="00434E6F"/>
    <w:rsid w:val="0043721A"/>
    <w:rsid w:val="00437250"/>
    <w:rsid w:val="0043756D"/>
    <w:rsid w:val="00440195"/>
    <w:rsid w:val="004404F4"/>
    <w:rsid w:val="00440AD8"/>
    <w:rsid w:val="0044176B"/>
    <w:rsid w:val="004418C5"/>
    <w:rsid w:val="004423FF"/>
    <w:rsid w:val="0044451F"/>
    <w:rsid w:val="00444634"/>
    <w:rsid w:val="00444753"/>
    <w:rsid w:val="004464FE"/>
    <w:rsid w:val="0044723D"/>
    <w:rsid w:val="004476BF"/>
    <w:rsid w:val="00447F0A"/>
    <w:rsid w:val="0045201D"/>
    <w:rsid w:val="00452624"/>
    <w:rsid w:val="0045299E"/>
    <w:rsid w:val="00452F28"/>
    <w:rsid w:val="00454092"/>
    <w:rsid w:val="004544C3"/>
    <w:rsid w:val="0045461D"/>
    <w:rsid w:val="00454ECF"/>
    <w:rsid w:val="0045592E"/>
    <w:rsid w:val="00455BE9"/>
    <w:rsid w:val="00457661"/>
    <w:rsid w:val="00460E03"/>
    <w:rsid w:val="0046116A"/>
    <w:rsid w:val="0046158D"/>
    <w:rsid w:val="00461EF2"/>
    <w:rsid w:val="0046344A"/>
    <w:rsid w:val="00463F8A"/>
    <w:rsid w:val="004647B1"/>
    <w:rsid w:val="0046498E"/>
    <w:rsid w:val="0046594D"/>
    <w:rsid w:val="004659D0"/>
    <w:rsid w:val="00467501"/>
    <w:rsid w:val="00467766"/>
    <w:rsid w:val="004678E2"/>
    <w:rsid w:val="00467D8C"/>
    <w:rsid w:val="0047025E"/>
    <w:rsid w:val="00470E17"/>
    <w:rsid w:val="00472A86"/>
    <w:rsid w:val="00472BF5"/>
    <w:rsid w:val="00474EBF"/>
    <w:rsid w:val="00476078"/>
    <w:rsid w:val="00476CF2"/>
    <w:rsid w:val="00477229"/>
    <w:rsid w:val="0048091D"/>
    <w:rsid w:val="00480B63"/>
    <w:rsid w:val="0048301E"/>
    <w:rsid w:val="00483064"/>
    <w:rsid w:val="0048616F"/>
    <w:rsid w:val="00486A45"/>
    <w:rsid w:val="00490C94"/>
    <w:rsid w:val="00490CFD"/>
    <w:rsid w:val="00491FC5"/>
    <w:rsid w:val="004928E1"/>
    <w:rsid w:val="0049353F"/>
    <w:rsid w:val="00493ADE"/>
    <w:rsid w:val="00493FE9"/>
    <w:rsid w:val="00494053"/>
    <w:rsid w:val="004948F8"/>
    <w:rsid w:val="00494F80"/>
    <w:rsid w:val="0049612E"/>
    <w:rsid w:val="00496967"/>
    <w:rsid w:val="004969D1"/>
    <w:rsid w:val="00496C09"/>
    <w:rsid w:val="004A0143"/>
    <w:rsid w:val="004A084E"/>
    <w:rsid w:val="004A085D"/>
    <w:rsid w:val="004A1880"/>
    <w:rsid w:val="004A1B74"/>
    <w:rsid w:val="004A2255"/>
    <w:rsid w:val="004A2B7C"/>
    <w:rsid w:val="004A32FA"/>
    <w:rsid w:val="004A41B6"/>
    <w:rsid w:val="004A5278"/>
    <w:rsid w:val="004A5481"/>
    <w:rsid w:val="004A54F5"/>
    <w:rsid w:val="004A5CD2"/>
    <w:rsid w:val="004A60D2"/>
    <w:rsid w:val="004A640E"/>
    <w:rsid w:val="004A74DE"/>
    <w:rsid w:val="004B0201"/>
    <w:rsid w:val="004B0D31"/>
    <w:rsid w:val="004B15E8"/>
    <w:rsid w:val="004B1E30"/>
    <w:rsid w:val="004B290C"/>
    <w:rsid w:val="004B2F7F"/>
    <w:rsid w:val="004B30F8"/>
    <w:rsid w:val="004B3191"/>
    <w:rsid w:val="004B34D5"/>
    <w:rsid w:val="004B4858"/>
    <w:rsid w:val="004B4C0F"/>
    <w:rsid w:val="004B523D"/>
    <w:rsid w:val="004B643A"/>
    <w:rsid w:val="004B6520"/>
    <w:rsid w:val="004B768A"/>
    <w:rsid w:val="004B7AE8"/>
    <w:rsid w:val="004C056C"/>
    <w:rsid w:val="004C0E3A"/>
    <w:rsid w:val="004C13E3"/>
    <w:rsid w:val="004C1DD2"/>
    <w:rsid w:val="004C2A0C"/>
    <w:rsid w:val="004C2C6B"/>
    <w:rsid w:val="004C30B2"/>
    <w:rsid w:val="004C321E"/>
    <w:rsid w:val="004C3F3D"/>
    <w:rsid w:val="004C4973"/>
    <w:rsid w:val="004C4F76"/>
    <w:rsid w:val="004C5632"/>
    <w:rsid w:val="004C5AEF"/>
    <w:rsid w:val="004C60DF"/>
    <w:rsid w:val="004C6D59"/>
    <w:rsid w:val="004C78FB"/>
    <w:rsid w:val="004D0233"/>
    <w:rsid w:val="004D0283"/>
    <w:rsid w:val="004D0323"/>
    <w:rsid w:val="004D084C"/>
    <w:rsid w:val="004D0A48"/>
    <w:rsid w:val="004D0F07"/>
    <w:rsid w:val="004D1BEA"/>
    <w:rsid w:val="004D23BE"/>
    <w:rsid w:val="004D37AA"/>
    <w:rsid w:val="004D54AB"/>
    <w:rsid w:val="004D5914"/>
    <w:rsid w:val="004D5AB0"/>
    <w:rsid w:val="004D5FC7"/>
    <w:rsid w:val="004D6197"/>
    <w:rsid w:val="004D6474"/>
    <w:rsid w:val="004D6DD7"/>
    <w:rsid w:val="004D6FB9"/>
    <w:rsid w:val="004D7C9C"/>
    <w:rsid w:val="004E19AE"/>
    <w:rsid w:val="004E1C2A"/>
    <w:rsid w:val="004E1D00"/>
    <w:rsid w:val="004E215F"/>
    <w:rsid w:val="004E219B"/>
    <w:rsid w:val="004E2290"/>
    <w:rsid w:val="004E28A6"/>
    <w:rsid w:val="004E2904"/>
    <w:rsid w:val="004E4499"/>
    <w:rsid w:val="004E555D"/>
    <w:rsid w:val="004E57BA"/>
    <w:rsid w:val="004E5D2F"/>
    <w:rsid w:val="004E7347"/>
    <w:rsid w:val="004E79A6"/>
    <w:rsid w:val="004F078E"/>
    <w:rsid w:val="004F0DF1"/>
    <w:rsid w:val="004F1415"/>
    <w:rsid w:val="004F1548"/>
    <w:rsid w:val="004F189B"/>
    <w:rsid w:val="004F1956"/>
    <w:rsid w:val="004F2258"/>
    <w:rsid w:val="004F2A15"/>
    <w:rsid w:val="004F2E5E"/>
    <w:rsid w:val="004F3654"/>
    <w:rsid w:val="004F3748"/>
    <w:rsid w:val="004F476B"/>
    <w:rsid w:val="004F4D74"/>
    <w:rsid w:val="004F4EE5"/>
    <w:rsid w:val="004F5797"/>
    <w:rsid w:val="004F7866"/>
    <w:rsid w:val="004F7C08"/>
    <w:rsid w:val="00500267"/>
    <w:rsid w:val="00500292"/>
    <w:rsid w:val="0050137D"/>
    <w:rsid w:val="005016C1"/>
    <w:rsid w:val="00501754"/>
    <w:rsid w:val="00503A2A"/>
    <w:rsid w:val="005043FD"/>
    <w:rsid w:val="00504671"/>
    <w:rsid w:val="00504981"/>
    <w:rsid w:val="00505195"/>
    <w:rsid w:val="00505546"/>
    <w:rsid w:val="00506C15"/>
    <w:rsid w:val="00506D5B"/>
    <w:rsid w:val="00507064"/>
    <w:rsid w:val="0050737D"/>
    <w:rsid w:val="005101B5"/>
    <w:rsid w:val="00510227"/>
    <w:rsid w:val="00510E95"/>
    <w:rsid w:val="00510F8E"/>
    <w:rsid w:val="00511025"/>
    <w:rsid w:val="00513361"/>
    <w:rsid w:val="00513419"/>
    <w:rsid w:val="00513836"/>
    <w:rsid w:val="00514584"/>
    <w:rsid w:val="005152C1"/>
    <w:rsid w:val="00515418"/>
    <w:rsid w:val="005159EC"/>
    <w:rsid w:val="005165CB"/>
    <w:rsid w:val="00520843"/>
    <w:rsid w:val="005212C5"/>
    <w:rsid w:val="005220CE"/>
    <w:rsid w:val="00522B89"/>
    <w:rsid w:val="00522F85"/>
    <w:rsid w:val="00523EF0"/>
    <w:rsid w:val="0052412F"/>
    <w:rsid w:val="00527078"/>
    <w:rsid w:val="0053046F"/>
    <w:rsid w:val="00530E2C"/>
    <w:rsid w:val="00531024"/>
    <w:rsid w:val="0053114E"/>
    <w:rsid w:val="005317B0"/>
    <w:rsid w:val="005323F1"/>
    <w:rsid w:val="00533F45"/>
    <w:rsid w:val="00534FCB"/>
    <w:rsid w:val="00535151"/>
    <w:rsid w:val="00535221"/>
    <w:rsid w:val="0053710E"/>
    <w:rsid w:val="0054143E"/>
    <w:rsid w:val="00541BB4"/>
    <w:rsid w:val="005436CD"/>
    <w:rsid w:val="00543F1D"/>
    <w:rsid w:val="00544AE5"/>
    <w:rsid w:val="00545A82"/>
    <w:rsid w:val="00545E05"/>
    <w:rsid w:val="00546422"/>
    <w:rsid w:val="00546A17"/>
    <w:rsid w:val="00547657"/>
    <w:rsid w:val="00547DCA"/>
    <w:rsid w:val="005517AA"/>
    <w:rsid w:val="005519C9"/>
    <w:rsid w:val="00551E18"/>
    <w:rsid w:val="00552072"/>
    <w:rsid w:val="00552189"/>
    <w:rsid w:val="00553C9E"/>
    <w:rsid w:val="00554EFA"/>
    <w:rsid w:val="00555A38"/>
    <w:rsid w:val="00555AC4"/>
    <w:rsid w:val="00555B7F"/>
    <w:rsid w:val="00555FB1"/>
    <w:rsid w:val="00556A03"/>
    <w:rsid w:val="00560500"/>
    <w:rsid w:val="00560D41"/>
    <w:rsid w:val="00560F17"/>
    <w:rsid w:val="00561D83"/>
    <w:rsid w:val="00562577"/>
    <w:rsid w:val="0056300A"/>
    <w:rsid w:val="005636BF"/>
    <w:rsid w:val="005638B5"/>
    <w:rsid w:val="005642B8"/>
    <w:rsid w:val="005647F9"/>
    <w:rsid w:val="00565777"/>
    <w:rsid w:val="00566AC9"/>
    <w:rsid w:val="0057133D"/>
    <w:rsid w:val="00571E3F"/>
    <w:rsid w:val="00573EB7"/>
    <w:rsid w:val="00573ED9"/>
    <w:rsid w:val="00574886"/>
    <w:rsid w:val="005750DA"/>
    <w:rsid w:val="00575AEC"/>
    <w:rsid w:val="00577B7F"/>
    <w:rsid w:val="00580739"/>
    <w:rsid w:val="00580933"/>
    <w:rsid w:val="005809EC"/>
    <w:rsid w:val="00580FFC"/>
    <w:rsid w:val="005836D0"/>
    <w:rsid w:val="005837D9"/>
    <w:rsid w:val="00584049"/>
    <w:rsid w:val="00584319"/>
    <w:rsid w:val="005845E5"/>
    <w:rsid w:val="0058528E"/>
    <w:rsid w:val="00586523"/>
    <w:rsid w:val="00586E13"/>
    <w:rsid w:val="0058727A"/>
    <w:rsid w:val="00592785"/>
    <w:rsid w:val="005931A9"/>
    <w:rsid w:val="005934FE"/>
    <w:rsid w:val="005975B9"/>
    <w:rsid w:val="00597672"/>
    <w:rsid w:val="005979BA"/>
    <w:rsid w:val="005A0246"/>
    <w:rsid w:val="005A074E"/>
    <w:rsid w:val="005A146E"/>
    <w:rsid w:val="005A1A90"/>
    <w:rsid w:val="005A1D5D"/>
    <w:rsid w:val="005A28DC"/>
    <w:rsid w:val="005A2AC0"/>
    <w:rsid w:val="005A3461"/>
    <w:rsid w:val="005A3BC6"/>
    <w:rsid w:val="005A3BCD"/>
    <w:rsid w:val="005A4343"/>
    <w:rsid w:val="005A4609"/>
    <w:rsid w:val="005A6276"/>
    <w:rsid w:val="005A6870"/>
    <w:rsid w:val="005A71E5"/>
    <w:rsid w:val="005A77E7"/>
    <w:rsid w:val="005B112F"/>
    <w:rsid w:val="005B29B4"/>
    <w:rsid w:val="005B341E"/>
    <w:rsid w:val="005B34D4"/>
    <w:rsid w:val="005B3D23"/>
    <w:rsid w:val="005B40E0"/>
    <w:rsid w:val="005B4F62"/>
    <w:rsid w:val="005B5CFF"/>
    <w:rsid w:val="005B6632"/>
    <w:rsid w:val="005B6B26"/>
    <w:rsid w:val="005B762C"/>
    <w:rsid w:val="005B7A87"/>
    <w:rsid w:val="005B7B3C"/>
    <w:rsid w:val="005C0CD6"/>
    <w:rsid w:val="005C19B5"/>
    <w:rsid w:val="005C23B3"/>
    <w:rsid w:val="005C3F3A"/>
    <w:rsid w:val="005C58FF"/>
    <w:rsid w:val="005C724B"/>
    <w:rsid w:val="005C7315"/>
    <w:rsid w:val="005C787A"/>
    <w:rsid w:val="005D0CD2"/>
    <w:rsid w:val="005D11B0"/>
    <w:rsid w:val="005D136C"/>
    <w:rsid w:val="005D1BD2"/>
    <w:rsid w:val="005D23BF"/>
    <w:rsid w:val="005D26A7"/>
    <w:rsid w:val="005D2D97"/>
    <w:rsid w:val="005D3512"/>
    <w:rsid w:val="005D400D"/>
    <w:rsid w:val="005D40DB"/>
    <w:rsid w:val="005D59C1"/>
    <w:rsid w:val="005D64B6"/>
    <w:rsid w:val="005D65DF"/>
    <w:rsid w:val="005D674B"/>
    <w:rsid w:val="005D681F"/>
    <w:rsid w:val="005E067F"/>
    <w:rsid w:val="005E1B80"/>
    <w:rsid w:val="005E1E69"/>
    <w:rsid w:val="005E2090"/>
    <w:rsid w:val="005E271F"/>
    <w:rsid w:val="005E2A36"/>
    <w:rsid w:val="005E2CCB"/>
    <w:rsid w:val="005E3653"/>
    <w:rsid w:val="005E48E6"/>
    <w:rsid w:val="005E48EF"/>
    <w:rsid w:val="005E5B6B"/>
    <w:rsid w:val="005E665A"/>
    <w:rsid w:val="005E6F7F"/>
    <w:rsid w:val="005E7297"/>
    <w:rsid w:val="005E7A59"/>
    <w:rsid w:val="005E7A68"/>
    <w:rsid w:val="005F0E05"/>
    <w:rsid w:val="005F2EAE"/>
    <w:rsid w:val="005F37BF"/>
    <w:rsid w:val="005F4409"/>
    <w:rsid w:val="005F47AD"/>
    <w:rsid w:val="005F484D"/>
    <w:rsid w:val="005F577F"/>
    <w:rsid w:val="005F6880"/>
    <w:rsid w:val="005F6DB1"/>
    <w:rsid w:val="005F7B89"/>
    <w:rsid w:val="00600134"/>
    <w:rsid w:val="0060024F"/>
    <w:rsid w:val="00600AC3"/>
    <w:rsid w:val="00600B55"/>
    <w:rsid w:val="00601FC5"/>
    <w:rsid w:val="006030E1"/>
    <w:rsid w:val="00603650"/>
    <w:rsid w:val="006049F4"/>
    <w:rsid w:val="00605430"/>
    <w:rsid w:val="00606525"/>
    <w:rsid w:val="006071DC"/>
    <w:rsid w:val="0060783D"/>
    <w:rsid w:val="0061134A"/>
    <w:rsid w:val="0061168A"/>
    <w:rsid w:val="00612006"/>
    <w:rsid w:val="00612B95"/>
    <w:rsid w:val="00612FD0"/>
    <w:rsid w:val="00613AAA"/>
    <w:rsid w:val="00613DAA"/>
    <w:rsid w:val="00614563"/>
    <w:rsid w:val="006152C1"/>
    <w:rsid w:val="006157C2"/>
    <w:rsid w:val="00615EC1"/>
    <w:rsid w:val="006175F9"/>
    <w:rsid w:val="0061793A"/>
    <w:rsid w:val="00617F01"/>
    <w:rsid w:val="006214EF"/>
    <w:rsid w:val="0062266C"/>
    <w:rsid w:val="00622880"/>
    <w:rsid w:val="00623190"/>
    <w:rsid w:val="006237BD"/>
    <w:rsid w:val="00623BDB"/>
    <w:rsid w:val="00624833"/>
    <w:rsid w:val="006249A4"/>
    <w:rsid w:val="00626051"/>
    <w:rsid w:val="0062651F"/>
    <w:rsid w:val="0062747C"/>
    <w:rsid w:val="006274B5"/>
    <w:rsid w:val="0063053C"/>
    <w:rsid w:val="00630E45"/>
    <w:rsid w:val="006311AB"/>
    <w:rsid w:val="00631BE2"/>
    <w:rsid w:val="00631CEE"/>
    <w:rsid w:val="006330B4"/>
    <w:rsid w:val="0063323C"/>
    <w:rsid w:val="00635574"/>
    <w:rsid w:val="0063583E"/>
    <w:rsid w:val="00636276"/>
    <w:rsid w:val="00640AF6"/>
    <w:rsid w:val="00640B37"/>
    <w:rsid w:val="00640D45"/>
    <w:rsid w:val="00641E56"/>
    <w:rsid w:val="00643312"/>
    <w:rsid w:val="00644E75"/>
    <w:rsid w:val="00645872"/>
    <w:rsid w:val="006501A9"/>
    <w:rsid w:val="00650D01"/>
    <w:rsid w:val="00650DDA"/>
    <w:rsid w:val="00651D23"/>
    <w:rsid w:val="00652961"/>
    <w:rsid w:val="00652ABD"/>
    <w:rsid w:val="00652B82"/>
    <w:rsid w:val="00652F6C"/>
    <w:rsid w:val="006541C4"/>
    <w:rsid w:val="0065476E"/>
    <w:rsid w:val="006556C2"/>
    <w:rsid w:val="00655F68"/>
    <w:rsid w:val="006601CF"/>
    <w:rsid w:val="00661071"/>
    <w:rsid w:val="00661B4F"/>
    <w:rsid w:val="00661BAE"/>
    <w:rsid w:val="00661D83"/>
    <w:rsid w:val="00662010"/>
    <w:rsid w:val="00663104"/>
    <w:rsid w:val="00663784"/>
    <w:rsid w:val="00663AC7"/>
    <w:rsid w:val="00663B9C"/>
    <w:rsid w:val="0066554F"/>
    <w:rsid w:val="006658CC"/>
    <w:rsid w:val="006669B3"/>
    <w:rsid w:val="006677F7"/>
    <w:rsid w:val="0067099D"/>
    <w:rsid w:val="00672C04"/>
    <w:rsid w:val="00674C9C"/>
    <w:rsid w:val="00675026"/>
    <w:rsid w:val="0067539C"/>
    <w:rsid w:val="00675865"/>
    <w:rsid w:val="00675C44"/>
    <w:rsid w:val="0067610E"/>
    <w:rsid w:val="00676226"/>
    <w:rsid w:val="006763EA"/>
    <w:rsid w:val="00680535"/>
    <w:rsid w:val="00681097"/>
    <w:rsid w:val="00681432"/>
    <w:rsid w:val="00681587"/>
    <w:rsid w:val="00681CFD"/>
    <w:rsid w:val="00685D39"/>
    <w:rsid w:val="00687557"/>
    <w:rsid w:val="006906CC"/>
    <w:rsid w:val="0069138A"/>
    <w:rsid w:val="00691890"/>
    <w:rsid w:val="006919C8"/>
    <w:rsid w:val="006925BF"/>
    <w:rsid w:val="00692C5E"/>
    <w:rsid w:val="00693125"/>
    <w:rsid w:val="006934F9"/>
    <w:rsid w:val="00693808"/>
    <w:rsid w:val="00694485"/>
    <w:rsid w:val="006946EF"/>
    <w:rsid w:val="00695342"/>
    <w:rsid w:val="00696B7F"/>
    <w:rsid w:val="0069710C"/>
    <w:rsid w:val="00697DCE"/>
    <w:rsid w:val="006A029E"/>
    <w:rsid w:val="006A062E"/>
    <w:rsid w:val="006A2B40"/>
    <w:rsid w:val="006A2EAE"/>
    <w:rsid w:val="006A3C0F"/>
    <w:rsid w:val="006A3EEA"/>
    <w:rsid w:val="006A59C5"/>
    <w:rsid w:val="006A7E88"/>
    <w:rsid w:val="006B00C1"/>
    <w:rsid w:val="006B0B5A"/>
    <w:rsid w:val="006B108E"/>
    <w:rsid w:val="006B1BAB"/>
    <w:rsid w:val="006B3489"/>
    <w:rsid w:val="006B44D3"/>
    <w:rsid w:val="006B4BF9"/>
    <w:rsid w:val="006B5E6C"/>
    <w:rsid w:val="006B6E28"/>
    <w:rsid w:val="006B7182"/>
    <w:rsid w:val="006B7EFA"/>
    <w:rsid w:val="006C04A7"/>
    <w:rsid w:val="006C0582"/>
    <w:rsid w:val="006C1ACD"/>
    <w:rsid w:val="006C1F41"/>
    <w:rsid w:val="006C345B"/>
    <w:rsid w:val="006C4F8D"/>
    <w:rsid w:val="006C5E59"/>
    <w:rsid w:val="006C6419"/>
    <w:rsid w:val="006C6ED9"/>
    <w:rsid w:val="006C71A8"/>
    <w:rsid w:val="006C7980"/>
    <w:rsid w:val="006D0CE1"/>
    <w:rsid w:val="006D1670"/>
    <w:rsid w:val="006D1718"/>
    <w:rsid w:val="006D280E"/>
    <w:rsid w:val="006D36FB"/>
    <w:rsid w:val="006D4BF2"/>
    <w:rsid w:val="006D561E"/>
    <w:rsid w:val="006D5AE4"/>
    <w:rsid w:val="006D5D1B"/>
    <w:rsid w:val="006E014E"/>
    <w:rsid w:val="006E0CD7"/>
    <w:rsid w:val="006E13DD"/>
    <w:rsid w:val="006E1E37"/>
    <w:rsid w:val="006E2923"/>
    <w:rsid w:val="006E2AC7"/>
    <w:rsid w:val="006E45E9"/>
    <w:rsid w:val="006E4A67"/>
    <w:rsid w:val="006E5107"/>
    <w:rsid w:val="006E5B8A"/>
    <w:rsid w:val="006E7DBB"/>
    <w:rsid w:val="006F0D1A"/>
    <w:rsid w:val="006F1738"/>
    <w:rsid w:val="006F2FA9"/>
    <w:rsid w:val="006F39F5"/>
    <w:rsid w:val="006F41EE"/>
    <w:rsid w:val="006F5031"/>
    <w:rsid w:val="006F58AE"/>
    <w:rsid w:val="006F6429"/>
    <w:rsid w:val="006F6CB2"/>
    <w:rsid w:val="006F7272"/>
    <w:rsid w:val="00700BC5"/>
    <w:rsid w:val="00701232"/>
    <w:rsid w:val="007013F7"/>
    <w:rsid w:val="007013F9"/>
    <w:rsid w:val="0070152C"/>
    <w:rsid w:val="007015D1"/>
    <w:rsid w:val="00701790"/>
    <w:rsid w:val="007025F3"/>
    <w:rsid w:val="00702D86"/>
    <w:rsid w:val="00703568"/>
    <w:rsid w:val="00703F99"/>
    <w:rsid w:val="007046D1"/>
    <w:rsid w:val="007058BB"/>
    <w:rsid w:val="00705E18"/>
    <w:rsid w:val="00706AA4"/>
    <w:rsid w:val="00706F43"/>
    <w:rsid w:val="00707409"/>
    <w:rsid w:val="00707F8B"/>
    <w:rsid w:val="007105C6"/>
    <w:rsid w:val="0071071F"/>
    <w:rsid w:val="00710D2E"/>
    <w:rsid w:val="00711B2C"/>
    <w:rsid w:val="0071228E"/>
    <w:rsid w:val="00713883"/>
    <w:rsid w:val="00713BBE"/>
    <w:rsid w:val="00714B6D"/>
    <w:rsid w:val="00715BDA"/>
    <w:rsid w:val="0071629D"/>
    <w:rsid w:val="00716D0F"/>
    <w:rsid w:val="00720D38"/>
    <w:rsid w:val="00721A9E"/>
    <w:rsid w:val="00721C65"/>
    <w:rsid w:val="007233A5"/>
    <w:rsid w:val="00723570"/>
    <w:rsid w:val="00723A92"/>
    <w:rsid w:val="0072434C"/>
    <w:rsid w:val="00724D21"/>
    <w:rsid w:val="0072560E"/>
    <w:rsid w:val="0072621D"/>
    <w:rsid w:val="007265D0"/>
    <w:rsid w:val="00727A07"/>
    <w:rsid w:val="00727EFF"/>
    <w:rsid w:val="00730D3F"/>
    <w:rsid w:val="0073216D"/>
    <w:rsid w:val="00732834"/>
    <w:rsid w:val="00732990"/>
    <w:rsid w:val="00733158"/>
    <w:rsid w:val="00733235"/>
    <w:rsid w:val="00733648"/>
    <w:rsid w:val="00733CE0"/>
    <w:rsid w:val="007367B8"/>
    <w:rsid w:val="00736B15"/>
    <w:rsid w:val="00736D58"/>
    <w:rsid w:val="00737A27"/>
    <w:rsid w:val="007402EB"/>
    <w:rsid w:val="0074038B"/>
    <w:rsid w:val="00740FED"/>
    <w:rsid w:val="00741586"/>
    <w:rsid w:val="00742A86"/>
    <w:rsid w:val="00742C24"/>
    <w:rsid w:val="007432E2"/>
    <w:rsid w:val="007451A9"/>
    <w:rsid w:val="00745360"/>
    <w:rsid w:val="007456AE"/>
    <w:rsid w:val="00746DA0"/>
    <w:rsid w:val="0074773B"/>
    <w:rsid w:val="00747AFD"/>
    <w:rsid w:val="00747CBE"/>
    <w:rsid w:val="00750A5C"/>
    <w:rsid w:val="00752828"/>
    <w:rsid w:val="00753598"/>
    <w:rsid w:val="007551CE"/>
    <w:rsid w:val="00755777"/>
    <w:rsid w:val="00755BC3"/>
    <w:rsid w:val="00755C64"/>
    <w:rsid w:val="00756D77"/>
    <w:rsid w:val="007607CA"/>
    <w:rsid w:val="00761940"/>
    <w:rsid w:val="00761F26"/>
    <w:rsid w:val="007625E0"/>
    <w:rsid w:val="00762A8C"/>
    <w:rsid w:val="007630FA"/>
    <w:rsid w:val="0076322E"/>
    <w:rsid w:val="007633AA"/>
    <w:rsid w:val="00763E3A"/>
    <w:rsid w:val="00764C4E"/>
    <w:rsid w:val="00764FB1"/>
    <w:rsid w:val="00765EA2"/>
    <w:rsid w:val="007666E5"/>
    <w:rsid w:val="00767209"/>
    <w:rsid w:val="007675C2"/>
    <w:rsid w:val="00771399"/>
    <w:rsid w:val="00771DE5"/>
    <w:rsid w:val="00771EB6"/>
    <w:rsid w:val="00772CEA"/>
    <w:rsid w:val="007733AC"/>
    <w:rsid w:val="00773B05"/>
    <w:rsid w:val="007761F8"/>
    <w:rsid w:val="007769C6"/>
    <w:rsid w:val="00777553"/>
    <w:rsid w:val="0077757C"/>
    <w:rsid w:val="007800BA"/>
    <w:rsid w:val="007802A1"/>
    <w:rsid w:val="0078060A"/>
    <w:rsid w:val="00781228"/>
    <w:rsid w:val="0078231B"/>
    <w:rsid w:val="00782503"/>
    <w:rsid w:val="007829EA"/>
    <w:rsid w:val="00783BCC"/>
    <w:rsid w:val="00784F08"/>
    <w:rsid w:val="00785296"/>
    <w:rsid w:val="00785328"/>
    <w:rsid w:val="00785863"/>
    <w:rsid w:val="00786D33"/>
    <w:rsid w:val="00787194"/>
    <w:rsid w:val="00787D6D"/>
    <w:rsid w:val="007904EC"/>
    <w:rsid w:val="00790E6C"/>
    <w:rsid w:val="00793FB7"/>
    <w:rsid w:val="007959D0"/>
    <w:rsid w:val="00795EF8"/>
    <w:rsid w:val="0079666B"/>
    <w:rsid w:val="007A12F7"/>
    <w:rsid w:val="007A1D1C"/>
    <w:rsid w:val="007A2FA3"/>
    <w:rsid w:val="007A37AC"/>
    <w:rsid w:val="007A4444"/>
    <w:rsid w:val="007A4B8C"/>
    <w:rsid w:val="007A546F"/>
    <w:rsid w:val="007A55D2"/>
    <w:rsid w:val="007A5BF8"/>
    <w:rsid w:val="007A77B1"/>
    <w:rsid w:val="007B00AC"/>
    <w:rsid w:val="007B022A"/>
    <w:rsid w:val="007B0338"/>
    <w:rsid w:val="007B1725"/>
    <w:rsid w:val="007B225F"/>
    <w:rsid w:val="007B2661"/>
    <w:rsid w:val="007B282E"/>
    <w:rsid w:val="007B2893"/>
    <w:rsid w:val="007B2EFC"/>
    <w:rsid w:val="007B43E7"/>
    <w:rsid w:val="007B4496"/>
    <w:rsid w:val="007B5CD3"/>
    <w:rsid w:val="007B5FF2"/>
    <w:rsid w:val="007B63BA"/>
    <w:rsid w:val="007B6617"/>
    <w:rsid w:val="007B68CE"/>
    <w:rsid w:val="007B76D2"/>
    <w:rsid w:val="007B782C"/>
    <w:rsid w:val="007C1272"/>
    <w:rsid w:val="007C16CA"/>
    <w:rsid w:val="007C2CCF"/>
    <w:rsid w:val="007C2D0A"/>
    <w:rsid w:val="007C4522"/>
    <w:rsid w:val="007C4BC3"/>
    <w:rsid w:val="007C58DA"/>
    <w:rsid w:val="007C5A79"/>
    <w:rsid w:val="007C60C3"/>
    <w:rsid w:val="007C7261"/>
    <w:rsid w:val="007D2531"/>
    <w:rsid w:val="007D3AD9"/>
    <w:rsid w:val="007D511D"/>
    <w:rsid w:val="007D5BEC"/>
    <w:rsid w:val="007D603B"/>
    <w:rsid w:val="007E0612"/>
    <w:rsid w:val="007E15FD"/>
    <w:rsid w:val="007E20C1"/>
    <w:rsid w:val="007E2372"/>
    <w:rsid w:val="007E2DB0"/>
    <w:rsid w:val="007E2F9B"/>
    <w:rsid w:val="007E3435"/>
    <w:rsid w:val="007E3709"/>
    <w:rsid w:val="007E3B01"/>
    <w:rsid w:val="007E3DEA"/>
    <w:rsid w:val="007E6446"/>
    <w:rsid w:val="007E789B"/>
    <w:rsid w:val="007F0F1E"/>
    <w:rsid w:val="007F1020"/>
    <w:rsid w:val="007F1A5D"/>
    <w:rsid w:val="007F1D35"/>
    <w:rsid w:val="007F2BAB"/>
    <w:rsid w:val="007F3941"/>
    <w:rsid w:val="007F48DC"/>
    <w:rsid w:val="007F725B"/>
    <w:rsid w:val="00801781"/>
    <w:rsid w:val="00802470"/>
    <w:rsid w:val="00802952"/>
    <w:rsid w:val="00802FB4"/>
    <w:rsid w:val="0080317F"/>
    <w:rsid w:val="008036A7"/>
    <w:rsid w:val="0080402B"/>
    <w:rsid w:val="008040E3"/>
    <w:rsid w:val="00804416"/>
    <w:rsid w:val="00804BC1"/>
    <w:rsid w:val="00804BC4"/>
    <w:rsid w:val="0080569D"/>
    <w:rsid w:val="0080622D"/>
    <w:rsid w:val="00806670"/>
    <w:rsid w:val="008067D1"/>
    <w:rsid w:val="008069C8"/>
    <w:rsid w:val="00806AAD"/>
    <w:rsid w:val="00806BBF"/>
    <w:rsid w:val="00810CC8"/>
    <w:rsid w:val="00811266"/>
    <w:rsid w:val="00811284"/>
    <w:rsid w:val="008117B5"/>
    <w:rsid w:val="00812D32"/>
    <w:rsid w:val="00813450"/>
    <w:rsid w:val="00813AA8"/>
    <w:rsid w:val="0081517A"/>
    <w:rsid w:val="00815A27"/>
    <w:rsid w:val="00816793"/>
    <w:rsid w:val="0082053C"/>
    <w:rsid w:val="008220B6"/>
    <w:rsid w:val="008221B9"/>
    <w:rsid w:val="008226AE"/>
    <w:rsid w:val="00822EC4"/>
    <w:rsid w:val="00823EB5"/>
    <w:rsid w:val="0082420D"/>
    <w:rsid w:val="00824ED2"/>
    <w:rsid w:val="0082528F"/>
    <w:rsid w:val="00825F51"/>
    <w:rsid w:val="00826A07"/>
    <w:rsid w:val="00826A70"/>
    <w:rsid w:val="00827295"/>
    <w:rsid w:val="00827AAE"/>
    <w:rsid w:val="00832049"/>
    <w:rsid w:val="00832FC3"/>
    <w:rsid w:val="008340B5"/>
    <w:rsid w:val="00834795"/>
    <w:rsid w:val="008359A7"/>
    <w:rsid w:val="00840607"/>
    <w:rsid w:val="00840AA1"/>
    <w:rsid w:val="00840DD0"/>
    <w:rsid w:val="00841B62"/>
    <w:rsid w:val="00842674"/>
    <w:rsid w:val="008434C9"/>
    <w:rsid w:val="00843BB6"/>
    <w:rsid w:val="00843CD9"/>
    <w:rsid w:val="00843EAB"/>
    <w:rsid w:val="00844FFC"/>
    <w:rsid w:val="00845CB1"/>
    <w:rsid w:val="00845E73"/>
    <w:rsid w:val="00845F2F"/>
    <w:rsid w:val="008463F6"/>
    <w:rsid w:val="00846E94"/>
    <w:rsid w:val="008472F5"/>
    <w:rsid w:val="00850DE0"/>
    <w:rsid w:val="0085120A"/>
    <w:rsid w:val="00852784"/>
    <w:rsid w:val="00853A17"/>
    <w:rsid w:val="00853C93"/>
    <w:rsid w:val="008547E5"/>
    <w:rsid w:val="00855192"/>
    <w:rsid w:val="00855691"/>
    <w:rsid w:val="00857F21"/>
    <w:rsid w:val="00857FED"/>
    <w:rsid w:val="008601F6"/>
    <w:rsid w:val="00860526"/>
    <w:rsid w:val="00861B3B"/>
    <w:rsid w:val="00862261"/>
    <w:rsid w:val="0086343B"/>
    <w:rsid w:val="008635B5"/>
    <w:rsid w:val="0086462E"/>
    <w:rsid w:val="00864DAD"/>
    <w:rsid w:val="00865FC3"/>
    <w:rsid w:val="00866280"/>
    <w:rsid w:val="008678CA"/>
    <w:rsid w:val="008700EC"/>
    <w:rsid w:val="00870428"/>
    <w:rsid w:val="008705AB"/>
    <w:rsid w:val="0087103B"/>
    <w:rsid w:val="00871547"/>
    <w:rsid w:val="00871AA6"/>
    <w:rsid w:val="00872C45"/>
    <w:rsid w:val="00873270"/>
    <w:rsid w:val="00873AC3"/>
    <w:rsid w:val="00874151"/>
    <w:rsid w:val="00876611"/>
    <w:rsid w:val="00876859"/>
    <w:rsid w:val="00877DF6"/>
    <w:rsid w:val="008801FD"/>
    <w:rsid w:val="00880D3F"/>
    <w:rsid w:val="00882605"/>
    <w:rsid w:val="0088556E"/>
    <w:rsid w:val="00885CE8"/>
    <w:rsid w:val="00885CF2"/>
    <w:rsid w:val="00885E54"/>
    <w:rsid w:val="00886BAD"/>
    <w:rsid w:val="008873CC"/>
    <w:rsid w:val="00891694"/>
    <w:rsid w:val="00891C98"/>
    <w:rsid w:val="008921BC"/>
    <w:rsid w:val="00892ACC"/>
    <w:rsid w:val="00892FEC"/>
    <w:rsid w:val="008931D3"/>
    <w:rsid w:val="00893EC9"/>
    <w:rsid w:val="00894E39"/>
    <w:rsid w:val="00895D5D"/>
    <w:rsid w:val="00895EB4"/>
    <w:rsid w:val="008969C9"/>
    <w:rsid w:val="00897E37"/>
    <w:rsid w:val="00897EEB"/>
    <w:rsid w:val="008A0CD6"/>
    <w:rsid w:val="008A2B02"/>
    <w:rsid w:val="008A3139"/>
    <w:rsid w:val="008A3192"/>
    <w:rsid w:val="008A3CFA"/>
    <w:rsid w:val="008A3FFD"/>
    <w:rsid w:val="008A5823"/>
    <w:rsid w:val="008A61AF"/>
    <w:rsid w:val="008A7A04"/>
    <w:rsid w:val="008B06E1"/>
    <w:rsid w:val="008B0B17"/>
    <w:rsid w:val="008B0C58"/>
    <w:rsid w:val="008B14BF"/>
    <w:rsid w:val="008B17FC"/>
    <w:rsid w:val="008B1E45"/>
    <w:rsid w:val="008B55D4"/>
    <w:rsid w:val="008B59F7"/>
    <w:rsid w:val="008B6B95"/>
    <w:rsid w:val="008B70B7"/>
    <w:rsid w:val="008B7773"/>
    <w:rsid w:val="008C0274"/>
    <w:rsid w:val="008C0858"/>
    <w:rsid w:val="008C0FD8"/>
    <w:rsid w:val="008C10BD"/>
    <w:rsid w:val="008C22FC"/>
    <w:rsid w:val="008C2808"/>
    <w:rsid w:val="008C2C15"/>
    <w:rsid w:val="008C2D9D"/>
    <w:rsid w:val="008C313E"/>
    <w:rsid w:val="008C3A04"/>
    <w:rsid w:val="008C495E"/>
    <w:rsid w:val="008C497A"/>
    <w:rsid w:val="008C5341"/>
    <w:rsid w:val="008C53D7"/>
    <w:rsid w:val="008C6837"/>
    <w:rsid w:val="008C7D81"/>
    <w:rsid w:val="008D0B87"/>
    <w:rsid w:val="008D198D"/>
    <w:rsid w:val="008D19BF"/>
    <w:rsid w:val="008D1A14"/>
    <w:rsid w:val="008D1F24"/>
    <w:rsid w:val="008D20C2"/>
    <w:rsid w:val="008D29BF"/>
    <w:rsid w:val="008D37C7"/>
    <w:rsid w:val="008D3D12"/>
    <w:rsid w:val="008D40B2"/>
    <w:rsid w:val="008D4DB7"/>
    <w:rsid w:val="008D509E"/>
    <w:rsid w:val="008D5DF2"/>
    <w:rsid w:val="008D6502"/>
    <w:rsid w:val="008D69B1"/>
    <w:rsid w:val="008E048C"/>
    <w:rsid w:val="008E06A0"/>
    <w:rsid w:val="008E0B40"/>
    <w:rsid w:val="008E1546"/>
    <w:rsid w:val="008E1B8E"/>
    <w:rsid w:val="008E1BDC"/>
    <w:rsid w:val="008E29FA"/>
    <w:rsid w:val="008E2B0B"/>
    <w:rsid w:val="008E2B71"/>
    <w:rsid w:val="008E2CE5"/>
    <w:rsid w:val="008E3EE0"/>
    <w:rsid w:val="008E526D"/>
    <w:rsid w:val="008E6E34"/>
    <w:rsid w:val="008E7181"/>
    <w:rsid w:val="008E7BB6"/>
    <w:rsid w:val="008F06AD"/>
    <w:rsid w:val="008F242B"/>
    <w:rsid w:val="008F275B"/>
    <w:rsid w:val="008F38B0"/>
    <w:rsid w:val="008F3ED7"/>
    <w:rsid w:val="008F4B26"/>
    <w:rsid w:val="008F4E6B"/>
    <w:rsid w:val="008F4E75"/>
    <w:rsid w:val="008F52B0"/>
    <w:rsid w:val="008F533D"/>
    <w:rsid w:val="008F617C"/>
    <w:rsid w:val="008F65B4"/>
    <w:rsid w:val="00900973"/>
    <w:rsid w:val="00900D45"/>
    <w:rsid w:val="00902854"/>
    <w:rsid w:val="00903825"/>
    <w:rsid w:val="00903DA8"/>
    <w:rsid w:val="00903E24"/>
    <w:rsid w:val="0090558C"/>
    <w:rsid w:val="009055F6"/>
    <w:rsid w:val="00905BCB"/>
    <w:rsid w:val="00905C9D"/>
    <w:rsid w:val="00905EEA"/>
    <w:rsid w:val="009062FA"/>
    <w:rsid w:val="00906EDE"/>
    <w:rsid w:val="00907E0F"/>
    <w:rsid w:val="00910F8A"/>
    <w:rsid w:val="00911024"/>
    <w:rsid w:val="0091121B"/>
    <w:rsid w:val="00911748"/>
    <w:rsid w:val="009119FB"/>
    <w:rsid w:val="009125CC"/>
    <w:rsid w:val="0091279D"/>
    <w:rsid w:val="00913B81"/>
    <w:rsid w:val="00914145"/>
    <w:rsid w:val="009142A8"/>
    <w:rsid w:val="00916CBE"/>
    <w:rsid w:val="00916FC8"/>
    <w:rsid w:val="0091706A"/>
    <w:rsid w:val="009174B9"/>
    <w:rsid w:val="00917FE6"/>
    <w:rsid w:val="009214D8"/>
    <w:rsid w:val="00923145"/>
    <w:rsid w:val="009250CF"/>
    <w:rsid w:val="00925674"/>
    <w:rsid w:val="00925745"/>
    <w:rsid w:val="009261D5"/>
    <w:rsid w:val="0092641A"/>
    <w:rsid w:val="00926F1C"/>
    <w:rsid w:val="00927086"/>
    <w:rsid w:val="0093136F"/>
    <w:rsid w:val="0093153D"/>
    <w:rsid w:val="009326FF"/>
    <w:rsid w:val="00932C70"/>
    <w:rsid w:val="00932F18"/>
    <w:rsid w:val="0093356F"/>
    <w:rsid w:val="00934FCE"/>
    <w:rsid w:val="009363A9"/>
    <w:rsid w:val="009365FB"/>
    <w:rsid w:val="00936651"/>
    <w:rsid w:val="009366C1"/>
    <w:rsid w:val="0093674B"/>
    <w:rsid w:val="0094070F"/>
    <w:rsid w:val="009419CC"/>
    <w:rsid w:val="00942AE4"/>
    <w:rsid w:val="009446C5"/>
    <w:rsid w:val="0094484D"/>
    <w:rsid w:val="00945402"/>
    <w:rsid w:val="009466EB"/>
    <w:rsid w:val="0094718C"/>
    <w:rsid w:val="00947B6D"/>
    <w:rsid w:val="00947E99"/>
    <w:rsid w:val="0095037D"/>
    <w:rsid w:val="00950528"/>
    <w:rsid w:val="00950A58"/>
    <w:rsid w:val="00950F60"/>
    <w:rsid w:val="00953099"/>
    <w:rsid w:val="00955237"/>
    <w:rsid w:val="009555F2"/>
    <w:rsid w:val="009559DA"/>
    <w:rsid w:val="0095657F"/>
    <w:rsid w:val="00957114"/>
    <w:rsid w:val="00957A43"/>
    <w:rsid w:val="00957A4A"/>
    <w:rsid w:val="00957E44"/>
    <w:rsid w:val="00960590"/>
    <w:rsid w:val="009609D5"/>
    <w:rsid w:val="00960A4E"/>
    <w:rsid w:val="00960C0F"/>
    <w:rsid w:val="00960FE2"/>
    <w:rsid w:val="00961138"/>
    <w:rsid w:val="00961782"/>
    <w:rsid w:val="0096196F"/>
    <w:rsid w:val="00963785"/>
    <w:rsid w:val="009638E5"/>
    <w:rsid w:val="00964CE3"/>
    <w:rsid w:val="00965CC9"/>
    <w:rsid w:val="0096681E"/>
    <w:rsid w:val="00966D18"/>
    <w:rsid w:val="00966F0C"/>
    <w:rsid w:val="0096783A"/>
    <w:rsid w:val="009703CA"/>
    <w:rsid w:val="009706D3"/>
    <w:rsid w:val="0097078F"/>
    <w:rsid w:val="0097226B"/>
    <w:rsid w:val="0097237A"/>
    <w:rsid w:val="00972C9E"/>
    <w:rsid w:val="00973364"/>
    <w:rsid w:val="00973C2C"/>
    <w:rsid w:val="00973F81"/>
    <w:rsid w:val="00974331"/>
    <w:rsid w:val="0097453D"/>
    <w:rsid w:val="009750D7"/>
    <w:rsid w:val="009755FB"/>
    <w:rsid w:val="00976758"/>
    <w:rsid w:val="009772E5"/>
    <w:rsid w:val="009776CD"/>
    <w:rsid w:val="0098217D"/>
    <w:rsid w:val="009830D1"/>
    <w:rsid w:val="00983664"/>
    <w:rsid w:val="00983779"/>
    <w:rsid w:val="009854C1"/>
    <w:rsid w:val="00985625"/>
    <w:rsid w:val="009857D7"/>
    <w:rsid w:val="00985CEB"/>
    <w:rsid w:val="00985EE8"/>
    <w:rsid w:val="009860AC"/>
    <w:rsid w:val="009862B3"/>
    <w:rsid w:val="009876C3"/>
    <w:rsid w:val="00990772"/>
    <w:rsid w:val="009909DB"/>
    <w:rsid w:val="009911B3"/>
    <w:rsid w:val="00991F7D"/>
    <w:rsid w:val="009922BE"/>
    <w:rsid w:val="00992424"/>
    <w:rsid w:val="00992E18"/>
    <w:rsid w:val="00995005"/>
    <w:rsid w:val="00995A86"/>
    <w:rsid w:val="00995B1F"/>
    <w:rsid w:val="00996C43"/>
    <w:rsid w:val="009A12D9"/>
    <w:rsid w:val="009A14D2"/>
    <w:rsid w:val="009A1898"/>
    <w:rsid w:val="009A1D8A"/>
    <w:rsid w:val="009A1F03"/>
    <w:rsid w:val="009A2D5E"/>
    <w:rsid w:val="009A2F23"/>
    <w:rsid w:val="009A2FCE"/>
    <w:rsid w:val="009A361B"/>
    <w:rsid w:val="009A4178"/>
    <w:rsid w:val="009A4AB5"/>
    <w:rsid w:val="009A54B0"/>
    <w:rsid w:val="009A5F5A"/>
    <w:rsid w:val="009A61B3"/>
    <w:rsid w:val="009A65B6"/>
    <w:rsid w:val="009A6AD2"/>
    <w:rsid w:val="009A7925"/>
    <w:rsid w:val="009B08CB"/>
    <w:rsid w:val="009B2511"/>
    <w:rsid w:val="009B3E20"/>
    <w:rsid w:val="009B4779"/>
    <w:rsid w:val="009B47EF"/>
    <w:rsid w:val="009B4F74"/>
    <w:rsid w:val="009B5242"/>
    <w:rsid w:val="009B5D8D"/>
    <w:rsid w:val="009B6308"/>
    <w:rsid w:val="009B71CE"/>
    <w:rsid w:val="009C157F"/>
    <w:rsid w:val="009C28E6"/>
    <w:rsid w:val="009C2C5C"/>
    <w:rsid w:val="009C3C37"/>
    <w:rsid w:val="009C432A"/>
    <w:rsid w:val="009C5B94"/>
    <w:rsid w:val="009C63C8"/>
    <w:rsid w:val="009C7A3C"/>
    <w:rsid w:val="009C7D0F"/>
    <w:rsid w:val="009D0274"/>
    <w:rsid w:val="009D239D"/>
    <w:rsid w:val="009D30E8"/>
    <w:rsid w:val="009D3110"/>
    <w:rsid w:val="009D3457"/>
    <w:rsid w:val="009D3BBC"/>
    <w:rsid w:val="009D3FDF"/>
    <w:rsid w:val="009D674D"/>
    <w:rsid w:val="009D6795"/>
    <w:rsid w:val="009D6844"/>
    <w:rsid w:val="009D68BD"/>
    <w:rsid w:val="009D6DFD"/>
    <w:rsid w:val="009D7D61"/>
    <w:rsid w:val="009D7E00"/>
    <w:rsid w:val="009D7FB9"/>
    <w:rsid w:val="009E0809"/>
    <w:rsid w:val="009E0F0C"/>
    <w:rsid w:val="009E15F3"/>
    <w:rsid w:val="009E1C8C"/>
    <w:rsid w:val="009E2BC2"/>
    <w:rsid w:val="009E3789"/>
    <w:rsid w:val="009E3A9D"/>
    <w:rsid w:val="009E4E86"/>
    <w:rsid w:val="009E4FD9"/>
    <w:rsid w:val="009E501C"/>
    <w:rsid w:val="009E726A"/>
    <w:rsid w:val="009E76CC"/>
    <w:rsid w:val="009F08C5"/>
    <w:rsid w:val="009F0D46"/>
    <w:rsid w:val="009F1E0C"/>
    <w:rsid w:val="009F36D0"/>
    <w:rsid w:val="009F397A"/>
    <w:rsid w:val="009F3993"/>
    <w:rsid w:val="009F4D17"/>
    <w:rsid w:val="009F5069"/>
    <w:rsid w:val="009F70B9"/>
    <w:rsid w:val="009F7120"/>
    <w:rsid w:val="009F7CAC"/>
    <w:rsid w:val="00A00A60"/>
    <w:rsid w:val="00A04216"/>
    <w:rsid w:val="00A042F1"/>
    <w:rsid w:val="00A04BCB"/>
    <w:rsid w:val="00A066BB"/>
    <w:rsid w:val="00A102D0"/>
    <w:rsid w:val="00A1186D"/>
    <w:rsid w:val="00A121D8"/>
    <w:rsid w:val="00A13526"/>
    <w:rsid w:val="00A13EB1"/>
    <w:rsid w:val="00A14991"/>
    <w:rsid w:val="00A14B40"/>
    <w:rsid w:val="00A14DC3"/>
    <w:rsid w:val="00A15468"/>
    <w:rsid w:val="00A15F62"/>
    <w:rsid w:val="00A163AE"/>
    <w:rsid w:val="00A16764"/>
    <w:rsid w:val="00A17437"/>
    <w:rsid w:val="00A17D3F"/>
    <w:rsid w:val="00A204B4"/>
    <w:rsid w:val="00A22856"/>
    <w:rsid w:val="00A22DB1"/>
    <w:rsid w:val="00A22F7C"/>
    <w:rsid w:val="00A23866"/>
    <w:rsid w:val="00A2433B"/>
    <w:rsid w:val="00A24756"/>
    <w:rsid w:val="00A24C14"/>
    <w:rsid w:val="00A25933"/>
    <w:rsid w:val="00A2597A"/>
    <w:rsid w:val="00A272A4"/>
    <w:rsid w:val="00A27DF9"/>
    <w:rsid w:val="00A302CE"/>
    <w:rsid w:val="00A308A5"/>
    <w:rsid w:val="00A30BA9"/>
    <w:rsid w:val="00A31051"/>
    <w:rsid w:val="00A310D5"/>
    <w:rsid w:val="00A32E3E"/>
    <w:rsid w:val="00A35B4B"/>
    <w:rsid w:val="00A35C45"/>
    <w:rsid w:val="00A3639F"/>
    <w:rsid w:val="00A36A24"/>
    <w:rsid w:val="00A3715D"/>
    <w:rsid w:val="00A37C54"/>
    <w:rsid w:val="00A41246"/>
    <w:rsid w:val="00A42CEF"/>
    <w:rsid w:val="00A43AA0"/>
    <w:rsid w:val="00A4416E"/>
    <w:rsid w:val="00A4475A"/>
    <w:rsid w:val="00A44D0D"/>
    <w:rsid w:val="00A45983"/>
    <w:rsid w:val="00A45B6F"/>
    <w:rsid w:val="00A468A8"/>
    <w:rsid w:val="00A46A12"/>
    <w:rsid w:val="00A47409"/>
    <w:rsid w:val="00A50929"/>
    <w:rsid w:val="00A51801"/>
    <w:rsid w:val="00A52F9B"/>
    <w:rsid w:val="00A5309B"/>
    <w:rsid w:val="00A53785"/>
    <w:rsid w:val="00A53A5B"/>
    <w:rsid w:val="00A55341"/>
    <w:rsid w:val="00A56360"/>
    <w:rsid w:val="00A5692F"/>
    <w:rsid w:val="00A573C0"/>
    <w:rsid w:val="00A60509"/>
    <w:rsid w:val="00A60AB8"/>
    <w:rsid w:val="00A60B93"/>
    <w:rsid w:val="00A60ED3"/>
    <w:rsid w:val="00A6198B"/>
    <w:rsid w:val="00A633A1"/>
    <w:rsid w:val="00A639E3"/>
    <w:rsid w:val="00A63C85"/>
    <w:rsid w:val="00A653CE"/>
    <w:rsid w:val="00A657D5"/>
    <w:rsid w:val="00A70017"/>
    <w:rsid w:val="00A706C6"/>
    <w:rsid w:val="00A70B14"/>
    <w:rsid w:val="00A71176"/>
    <w:rsid w:val="00A7169D"/>
    <w:rsid w:val="00A720C3"/>
    <w:rsid w:val="00A7304D"/>
    <w:rsid w:val="00A73620"/>
    <w:rsid w:val="00A737B6"/>
    <w:rsid w:val="00A73BF4"/>
    <w:rsid w:val="00A74237"/>
    <w:rsid w:val="00A7449E"/>
    <w:rsid w:val="00A74656"/>
    <w:rsid w:val="00A74BB8"/>
    <w:rsid w:val="00A757A9"/>
    <w:rsid w:val="00A75A88"/>
    <w:rsid w:val="00A75C86"/>
    <w:rsid w:val="00A7649A"/>
    <w:rsid w:val="00A76685"/>
    <w:rsid w:val="00A77920"/>
    <w:rsid w:val="00A80284"/>
    <w:rsid w:val="00A805E1"/>
    <w:rsid w:val="00A80E12"/>
    <w:rsid w:val="00A80E48"/>
    <w:rsid w:val="00A8203E"/>
    <w:rsid w:val="00A824F8"/>
    <w:rsid w:val="00A82EBD"/>
    <w:rsid w:val="00A836DD"/>
    <w:rsid w:val="00A840F8"/>
    <w:rsid w:val="00A85083"/>
    <w:rsid w:val="00A852F2"/>
    <w:rsid w:val="00A8556D"/>
    <w:rsid w:val="00A87542"/>
    <w:rsid w:val="00A87C15"/>
    <w:rsid w:val="00A87D22"/>
    <w:rsid w:val="00A905C9"/>
    <w:rsid w:val="00A913DC"/>
    <w:rsid w:val="00A91574"/>
    <w:rsid w:val="00A9352F"/>
    <w:rsid w:val="00A943BF"/>
    <w:rsid w:val="00A966CF"/>
    <w:rsid w:val="00A9799D"/>
    <w:rsid w:val="00AA0351"/>
    <w:rsid w:val="00AA0EDC"/>
    <w:rsid w:val="00AA1952"/>
    <w:rsid w:val="00AA2124"/>
    <w:rsid w:val="00AA2715"/>
    <w:rsid w:val="00AA2F16"/>
    <w:rsid w:val="00AA3B49"/>
    <w:rsid w:val="00AA7C3B"/>
    <w:rsid w:val="00AB026C"/>
    <w:rsid w:val="00AB0C91"/>
    <w:rsid w:val="00AB0FAD"/>
    <w:rsid w:val="00AB1246"/>
    <w:rsid w:val="00AB1FE5"/>
    <w:rsid w:val="00AB3463"/>
    <w:rsid w:val="00AB3B7C"/>
    <w:rsid w:val="00AB4178"/>
    <w:rsid w:val="00AB4599"/>
    <w:rsid w:val="00AB4B90"/>
    <w:rsid w:val="00AB6CCB"/>
    <w:rsid w:val="00AB7E79"/>
    <w:rsid w:val="00AC07CC"/>
    <w:rsid w:val="00AC1063"/>
    <w:rsid w:val="00AC1861"/>
    <w:rsid w:val="00AC1911"/>
    <w:rsid w:val="00AC1AC1"/>
    <w:rsid w:val="00AC2799"/>
    <w:rsid w:val="00AC2E91"/>
    <w:rsid w:val="00AC2FDF"/>
    <w:rsid w:val="00AC38FC"/>
    <w:rsid w:val="00AC4A6C"/>
    <w:rsid w:val="00AC4F58"/>
    <w:rsid w:val="00AC56B9"/>
    <w:rsid w:val="00AC56C5"/>
    <w:rsid w:val="00AC69DD"/>
    <w:rsid w:val="00AD0243"/>
    <w:rsid w:val="00AD11C3"/>
    <w:rsid w:val="00AD2204"/>
    <w:rsid w:val="00AD29ED"/>
    <w:rsid w:val="00AD561D"/>
    <w:rsid w:val="00AD7606"/>
    <w:rsid w:val="00AD79BD"/>
    <w:rsid w:val="00AD7BC1"/>
    <w:rsid w:val="00AE0C82"/>
    <w:rsid w:val="00AE0CBA"/>
    <w:rsid w:val="00AE15F6"/>
    <w:rsid w:val="00AE17DC"/>
    <w:rsid w:val="00AE2276"/>
    <w:rsid w:val="00AE2812"/>
    <w:rsid w:val="00AE2947"/>
    <w:rsid w:val="00AE416E"/>
    <w:rsid w:val="00AE43A7"/>
    <w:rsid w:val="00AE4A20"/>
    <w:rsid w:val="00AE4F70"/>
    <w:rsid w:val="00AE7537"/>
    <w:rsid w:val="00AE7788"/>
    <w:rsid w:val="00AE7C6C"/>
    <w:rsid w:val="00AF0958"/>
    <w:rsid w:val="00AF0D38"/>
    <w:rsid w:val="00AF245C"/>
    <w:rsid w:val="00AF2729"/>
    <w:rsid w:val="00AF2C3E"/>
    <w:rsid w:val="00AF2CA6"/>
    <w:rsid w:val="00AF2FD1"/>
    <w:rsid w:val="00AF3461"/>
    <w:rsid w:val="00AF3BC9"/>
    <w:rsid w:val="00AF3D3E"/>
    <w:rsid w:val="00AF4E10"/>
    <w:rsid w:val="00AF5E08"/>
    <w:rsid w:val="00AF5E82"/>
    <w:rsid w:val="00AF6371"/>
    <w:rsid w:val="00AF641A"/>
    <w:rsid w:val="00AF6560"/>
    <w:rsid w:val="00AF69A8"/>
    <w:rsid w:val="00AF7083"/>
    <w:rsid w:val="00AF77F7"/>
    <w:rsid w:val="00AF78C9"/>
    <w:rsid w:val="00AF7CD8"/>
    <w:rsid w:val="00B0060B"/>
    <w:rsid w:val="00B00894"/>
    <w:rsid w:val="00B0118C"/>
    <w:rsid w:val="00B011D3"/>
    <w:rsid w:val="00B01652"/>
    <w:rsid w:val="00B0175C"/>
    <w:rsid w:val="00B02A5D"/>
    <w:rsid w:val="00B03A2B"/>
    <w:rsid w:val="00B040AE"/>
    <w:rsid w:val="00B04BCD"/>
    <w:rsid w:val="00B05FA6"/>
    <w:rsid w:val="00B07444"/>
    <w:rsid w:val="00B07C81"/>
    <w:rsid w:val="00B1088D"/>
    <w:rsid w:val="00B10F9B"/>
    <w:rsid w:val="00B11264"/>
    <w:rsid w:val="00B11579"/>
    <w:rsid w:val="00B1234F"/>
    <w:rsid w:val="00B12E9F"/>
    <w:rsid w:val="00B13D5A"/>
    <w:rsid w:val="00B152BC"/>
    <w:rsid w:val="00B16034"/>
    <w:rsid w:val="00B1667B"/>
    <w:rsid w:val="00B17249"/>
    <w:rsid w:val="00B174FB"/>
    <w:rsid w:val="00B17846"/>
    <w:rsid w:val="00B20067"/>
    <w:rsid w:val="00B204D2"/>
    <w:rsid w:val="00B209AA"/>
    <w:rsid w:val="00B20F0E"/>
    <w:rsid w:val="00B22A73"/>
    <w:rsid w:val="00B22DD2"/>
    <w:rsid w:val="00B22ED2"/>
    <w:rsid w:val="00B23BCB"/>
    <w:rsid w:val="00B23C00"/>
    <w:rsid w:val="00B23C9E"/>
    <w:rsid w:val="00B241EF"/>
    <w:rsid w:val="00B247F1"/>
    <w:rsid w:val="00B24C89"/>
    <w:rsid w:val="00B254E5"/>
    <w:rsid w:val="00B26EDB"/>
    <w:rsid w:val="00B3092D"/>
    <w:rsid w:val="00B30BF1"/>
    <w:rsid w:val="00B30D49"/>
    <w:rsid w:val="00B314B4"/>
    <w:rsid w:val="00B32564"/>
    <w:rsid w:val="00B3275D"/>
    <w:rsid w:val="00B32847"/>
    <w:rsid w:val="00B32A03"/>
    <w:rsid w:val="00B32AF6"/>
    <w:rsid w:val="00B33140"/>
    <w:rsid w:val="00B332E5"/>
    <w:rsid w:val="00B34036"/>
    <w:rsid w:val="00B34932"/>
    <w:rsid w:val="00B34EF3"/>
    <w:rsid w:val="00B35BE8"/>
    <w:rsid w:val="00B36E91"/>
    <w:rsid w:val="00B37190"/>
    <w:rsid w:val="00B37DC5"/>
    <w:rsid w:val="00B40468"/>
    <w:rsid w:val="00B42159"/>
    <w:rsid w:val="00B42CFD"/>
    <w:rsid w:val="00B42D10"/>
    <w:rsid w:val="00B43FE7"/>
    <w:rsid w:val="00B446F5"/>
    <w:rsid w:val="00B44E3B"/>
    <w:rsid w:val="00B45346"/>
    <w:rsid w:val="00B45C1D"/>
    <w:rsid w:val="00B46D2B"/>
    <w:rsid w:val="00B47E0F"/>
    <w:rsid w:val="00B53099"/>
    <w:rsid w:val="00B5311B"/>
    <w:rsid w:val="00B53C19"/>
    <w:rsid w:val="00B541AE"/>
    <w:rsid w:val="00B54BA8"/>
    <w:rsid w:val="00B55892"/>
    <w:rsid w:val="00B561E5"/>
    <w:rsid w:val="00B569EF"/>
    <w:rsid w:val="00B57173"/>
    <w:rsid w:val="00B57270"/>
    <w:rsid w:val="00B57552"/>
    <w:rsid w:val="00B61023"/>
    <w:rsid w:val="00B61BCF"/>
    <w:rsid w:val="00B61C5B"/>
    <w:rsid w:val="00B62C6D"/>
    <w:rsid w:val="00B63BB5"/>
    <w:rsid w:val="00B63CEB"/>
    <w:rsid w:val="00B64323"/>
    <w:rsid w:val="00B64986"/>
    <w:rsid w:val="00B657B5"/>
    <w:rsid w:val="00B65E1A"/>
    <w:rsid w:val="00B6610E"/>
    <w:rsid w:val="00B67C00"/>
    <w:rsid w:val="00B67D1E"/>
    <w:rsid w:val="00B705FC"/>
    <w:rsid w:val="00B72055"/>
    <w:rsid w:val="00B73546"/>
    <w:rsid w:val="00B7357D"/>
    <w:rsid w:val="00B73E03"/>
    <w:rsid w:val="00B73EA1"/>
    <w:rsid w:val="00B742B1"/>
    <w:rsid w:val="00B747F9"/>
    <w:rsid w:val="00B751A1"/>
    <w:rsid w:val="00B756E1"/>
    <w:rsid w:val="00B7577B"/>
    <w:rsid w:val="00B80A03"/>
    <w:rsid w:val="00B815EA"/>
    <w:rsid w:val="00B8305D"/>
    <w:rsid w:val="00B832B2"/>
    <w:rsid w:val="00B8435C"/>
    <w:rsid w:val="00B84642"/>
    <w:rsid w:val="00B87A0D"/>
    <w:rsid w:val="00B87A76"/>
    <w:rsid w:val="00B903F5"/>
    <w:rsid w:val="00B91125"/>
    <w:rsid w:val="00B919F9"/>
    <w:rsid w:val="00B9335C"/>
    <w:rsid w:val="00B937AE"/>
    <w:rsid w:val="00B9616D"/>
    <w:rsid w:val="00B962E9"/>
    <w:rsid w:val="00B96D19"/>
    <w:rsid w:val="00B96E37"/>
    <w:rsid w:val="00B97EE0"/>
    <w:rsid w:val="00BA0281"/>
    <w:rsid w:val="00BA164D"/>
    <w:rsid w:val="00BA2439"/>
    <w:rsid w:val="00BA2618"/>
    <w:rsid w:val="00BA28F2"/>
    <w:rsid w:val="00BA2CC1"/>
    <w:rsid w:val="00BA39B7"/>
    <w:rsid w:val="00BA4937"/>
    <w:rsid w:val="00BA4CF8"/>
    <w:rsid w:val="00BA4D45"/>
    <w:rsid w:val="00BA5513"/>
    <w:rsid w:val="00BA6067"/>
    <w:rsid w:val="00BA6189"/>
    <w:rsid w:val="00BA61D6"/>
    <w:rsid w:val="00BA6CBE"/>
    <w:rsid w:val="00BA733F"/>
    <w:rsid w:val="00BA7CE1"/>
    <w:rsid w:val="00BB04B1"/>
    <w:rsid w:val="00BB1DD3"/>
    <w:rsid w:val="00BB1FB0"/>
    <w:rsid w:val="00BB255F"/>
    <w:rsid w:val="00BB2F96"/>
    <w:rsid w:val="00BB547C"/>
    <w:rsid w:val="00BB5834"/>
    <w:rsid w:val="00BB5C05"/>
    <w:rsid w:val="00BB6B07"/>
    <w:rsid w:val="00BB7025"/>
    <w:rsid w:val="00BB72A6"/>
    <w:rsid w:val="00BB7EEF"/>
    <w:rsid w:val="00BC0476"/>
    <w:rsid w:val="00BC0B4E"/>
    <w:rsid w:val="00BC105F"/>
    <w:rsid w:val="00BC12CF"/>
    <w:rsid w:val="00BC5623"/>
    <w:rsid w:val="00BC56BF"/>
    <w:rsid w:val="00BC5779"/>
    <w:rsid w:val="00BC5D88"/>
    <w:rsid w:val="00BC6119"/>
    <w:rsid w:val="00BC6849"/>
    <w:rsid w:val="00BC7280"/>
    <w:rsid w:val="00BC7503"/>
    <w:rsid w:val="00BC799E"/>
    <w:rsid w:val="00BC79E4"/>
    <w:rsid w:val="00BD0D22"/>
    <w:rsid w:val="00BD1712"/>
    <w:rsid w:val="00BD1EFF"/>
    <w:rsid w:val="00BD27B1"/>
    <w:rsid w:val="00BD35D0"/>
    <w:rsid w:val="00BD3980"/>
    <w:rsid w:val="00BD4C12"/>
    <w:rsid w:val="00BD4F09"/>
    <w:rsid w:val="00BD5DE2"/>
    <w:rsid w:val="00BD6284"/>
    <w:rsid w:val="00BD62EA"/>
    <w:rsid w:val="00BD78CB"/>
    <w:rsid w:val="00BD7F62"/>
    <w:rsid w:val="00BE05B8"/>
    <w:rsid w:val="00BE06ED"/>
    <w:rsid w:val="00BE0B4A"/>
    <w:rsid w:val="00BE1276"/>
    <w:rsid w:val="00BE1CEC"/>
    <w:rsid w:val="00BE1EE3"/>
    <w:rsid w:val="00BE2082"/>
    <w:rsid w:val="00BE2186"/>
    <w:rsid w:val="00BE2867"/>
    <w:rsid w:val="00BE2C54"/>
    <w:rsid w:val="00BE2DD5"/>
    <w:rsid w:val="00BE31C3"/>
    <w:rsid w:val="00BE3C04"/>
    <w:rsid w:val="00BE488A"/>
    <w:rsid w:val="00BE63D9"/>
    <w:rsid w:val="00BF03A3"/>
    <w:rsid w:val="00BF1F08"/>
    <w:rsid w:val="00BF4191"/>
    <w:rsid w:val="00BF5001"/>
    <w:rsid w:val="00BF5C4E"/>
    <w:rsid w:val="00BF68E7"/>
    <w:rsid w:val="00BF710A"/>
    <w:rsid w:val="00BF7FDA"/>
    <w:rsid w:val="00C00572"/>
    <w:rsid w:val="00C01FFC"/>
    <w:rsid w:val="00C021E7"/>
    <w:rsid w:val="00C0399A"/>
    <w:rsid w:val="00C04956"/>
    <w:rsid w:val="00C05960"/>
    <w:rsid w:val="00C06368"/>
    <w:rsid w:val="00C072D7"/>
    <w:rsid w:val="00C10767"/>
    <w:rsid w:val="00C10BDE"/>
    <w:rsid w:val="00C110F6"/>
    <w:rsid w:val="00C11BA1"/>
    <w:rsid w:val="00C11D7A"/>
    <w:rsid w:val="00C11EEE"/>
    <w:rsid w:val="00C12162"/>
    <w:rsid w:val="00C12994"/>
    <w:rsid w:val="00C12F12"/>
    <w:rsid w:val="00C1435A"/>
    <w:rsid w:val="00C1521D"/>
    <w:rsid w:val="00C1566E"/>
    <w:rsid w:val="00C15C57"/>
    <w:rsid w:val="00C16231"/>
    <w:rsid w:val="00C16CE1"/>
    <w:rsid w:val="00C16D8E"/>
    <w:rsid w:val="00C17D9D"/>
    <w:rsid w:val="00C200BC"/>
    <w:rsid w:val="00C20311"/>
    <w:rsid w:val="00C20CE5"/>
    <w:rsid w:val="00C20EF7"/>
    <w:rsid w:val="00C2251D"/>
    <w:rsid w:val="00C22696"/>
    <w:rsid w:val="00C2285B"/>
    <w:rsid w:val="00C23BA4"/>
    <w:rsid w:val="00C243A7"/>
    <w:rsid w:val="00C243C1"/>
    <w:rsid w:val="00C2481A"/>
    <w:rsid w:val="00C272CF"/>
    <w:rsid w:val="00C27318"/>
    <w:rsid w:val="00C3079A"/>
    <w:rsid w:val="00C30A6F"/>
    <w:rsid w:val="00C3183E"/>
    <w:rsid w:val="00C32A30"/>
    <w:rsid w:val="00C32EF4"/>
    <w:rsid w:val="00C3300F"/>
    <w:rsid w:val="00C33C23"/>
    <w:rsid w:val="00C3553A"/>
    <w:rsid w:val="00C3666F"/>
    <w:rsid w:val="00C36DC6"/>
    <w:rsid w:val="00C36E16"/>
    <w:rsid w:val="00C3703F"/>
    <w:rsid w:val="00C40883"/>
    <w:rsid w:val="00C40AEE"/>
    <w:rsid w:val="00C40EBD"/>
    <w:rsid w:val="00C4141B"/>
    <w:rsid w:val="00C415B4"/>
    <w:rsid w:val="00C425CB"/>
    <w:rsid w:val="00C4323D"/>
    <w:rsid w:val="00C434E5"/>
    <w:rsid w:val="00C43D6D"/>
    <w:rsid w:val="00C447AB"/>
    <w:rsid w:val="00C44A50"/>
    <w:rsid w:val="00C46735"/>
    <w:rsid w:val="00C47F98"/>
    <w:rsid w:val="00C502BA"/>
    <w:rsid w:val="00C5195B"/>
    <w:rsid w:val="00C51BAE"/>
    <w:rsid w:val="00C51FCB"/>
    <w:rsid w:val="00C5214F"/>
    <w:rsid w:val="00C52C22"/>
    <w:rsid w:val="00C538A6"/>
    <w:rsid w:val="00C53ECC"/>
    <w:rsid w:val="00C53EE2"/>
    <w:rsid w:val="00C54285"/>
    <w:rsid w:val="00C545A7"/>
    <w:rsid w:val="00C56442"/>
    <w:rsid w:val="00C56AE9"/>
    <w:rsid w:val="00C56FA3"/>
    <w:rsid w:val="00C604B0"/>
    <w:rsid w:val="00C607DE"/>
    <w:rsid w:val="00C60F3C"/>
    <w:rsid w:val="00C616E2"/>
    <w:rsid w:val="00C630E0"/>
    <w:rsid w:val="00C63379"/>
    <w:rsid w:val="00C635F5"/>
    <w:rsid w:val="00C64270"/>
    <w:rsid w:val="00C6681F"/>
    <w:rsid w:val="00C678AA"/>
    <w:rsid w:val="00C70086"/>
    <w:rsid w:val="00C71249"/>
    <w:rsid w:val="00C7145B"/>
    <w:rsid w:val="00C719DF"/>
    <w:rsid w:val="00C72294"/>
    <w:rsid w:val="00C72828"/>
    <w:rsid w:val="00C7286B"/>
    <w:rsid w:val="00C72C1A"/>
    <w:rsid w:val="00C72CED"/>
    <w:rsid w:val="00C73408"/>
    <w:rsid w:val="00C7409E"/>
    <w:rsid w:val="00C74FE0"/>
    <w:rsid w:val="00C76AFC"/>
    <w:rsid w:val="00C800E6"/>
    <w:rsid w:val="00C821D5"/>
    <w:rsid w:val="00C8245C"/>
    <w:rsid w:val="00C8256C"/>
    <w:rsid w:val="00C82883"/>
    <w:rsid w:val="00C82D90"/>
    <w:rsid w:val="00C8398D"/>
    <w:rsid w:val="00C84574"/>
    <w:rsid w:val="00C855DC"/>
    <w:rsid w:val="00C86D4D"/>
    <w:rsid w:val="00C87319"/>
    <w:rsid w:val="00C87C80"/>
    <w:rsid w:val="00C90D5B"/>
    <w:rsid w:val="00C91060"/>
    <w:rsid w:val="00C912B6"/>
    <w:rsid w:val="00C91756"/>
    <w:rsid w:val="00C9181B"/>
    <w:rsid w:val="00C91E6A"/>
    <w:rsid w:val="00C92F07"/>
    <w:rsid w:val="00C95ADF"/>
    <w:rsid w:val="00C9689A"/>
    <w:rsid w:val="00C96A9F"/>
    <w:rsid w:val="00C973BD"/>
    <w:rsid w:val="00C979D0"/>
    <w:rsid w:val="00C97DF7"/>
    <w:rsid w:val="00CA0900"/>
    <w:rsid w:val="00CA2447"/>
    <w:rsid w:val="00CA280C"/>
    <w:rsid w:val="00CA39FF"/>
    <w:rsid w:val="00CA3F81"/>
    <w:rsid w:val="00CA46AD"/>
    <w:rsid w:val="00CA4905"/>
    <w:rsid w:val="00CA498C"/>
    <w:rsid w:val="00CA6686"/>
    <w:rsid w:val="00CA78A8"/>
    <w:rsid w:val="00CB1024"/>
    <w:rsid w:val="00CB145D"/>
    <w:rsid w:val="00CB17DC"/>
    <w:rsid w:val="00CB3DF0"/>
    <w:rsid w:val="00CB3EF0"/>
    <w:rsid w:val="00CB41C5"/>
    <w:rsid w:val="00CB50F4"/>
    <w:rsid w:val="00CB56E1"/>
    <w:rsid w:val="00CB5965"/>
    <w:rsid w:val="00CB6102"/>
    <w:rsid w:val="00CB6728"/>
    <w:rsid w:val="00CB6D4C"/>
    <w:rsid w:val="00CB6ED2"/>
    <w:rsid w:val="00CB74EC"/>
    <w:rsid w:val="00CB77F0"/>
    <w:rsid w:val="00CC109D"/>
    <w:rsid w:val="00CC131D"/>
    <w:rsid w:val="00CC1A34"/>
    <w:rsid w:val="00CC1B17"/>
    <w:rsid w:val="00CC1FF1"/>
    <w:rsid w:val="00CC217B"/>
    <w:rsid w:val="00CC2EA3"/>
    <w:rsid w:val="00CC3351"/>
    <w:rsid w:val="00CC3A1E"/>
    <w:rsid w:val="00CC3DE8"/>
    <w:rsid w:val="00CC3EC1"/>
    <w:rsid w:val="00CC4638"/>
    <w:rsid w:val="00CC4C9D"/>
    <w:rsid w:val="00CC4F1E"/>
    <w:rsid w:val="00CC71B7"/>
    <w:rsid w:val="00CC7642"/>
    <w:rsid w:val="00CC77D5"/>
    <w:rsid w:val="00CC7C80"/>
    <w:rsid w:val="00CD056C"/>
    <w:rsid w:val="00CD08C1"/>
    <w:rsid w:val="00CD14AA"/>
    <w:rsid w:val="00CD1722"/>
    <w:rsid w:val="00CD2A1D"/>
    <w:rsid w:val="00CD3736"/>
    <w:rsid w:val="00CD37F3"/>
    <w:rsid w:val="00CD3A4F"/>
    <w:rsid w:val="00CD3B4C"/>
    <w:rsid w:val="00CD412F"/>
    <w:rsid w:val="00CD46A4"/>
    <w:rsid w:val="00CD47C3"/>
    <w:rsid w:val="00CD4B99"/>
    <w:rsid w:val="00CD4E1C"/>
    <w:rsid w:val="00CD5084"/>
    <w:rsid w:val="00CD65AA"/>
    <w:rsid w:val="00CD6A42"/>
    <w:rsid w:val="00CD6B1D"/>
    <w:rsid w:val="00CE0516"/>
    <w:rsid w:val="00CE10B7"/>
    <w:rsid w:val="00CE110F"/>
    <w:rsid w:val="00CE2D87"/>
    <w:rsid w:val="00CE356E"/>
    <w:rsid w:val="00CE36DF"/>
    <w:rsid w:val="00CE37CF"/>
    <w:rsid w:val="00CE3F6F"/>
    <w:rsid w:val="00CE487E"/>
    <w:rsid w:val="00CE48B4"/>
    <w:rsid w:val="00CE7F8C"/>
    <w:rsid w:val="00CF01DD"/>
    <w:rsid w:val="00CF0433"/>
    <w:rsid w:val="00CF0ADD"/>
    <w:rsid w:val="00CF1735"/>
    <w:rsid w:val="00CF1B9E"/>
    <w:rsid w:val="00CF1C46"/>
    <w:rsid w:val="00CF1EBF"/>
    <w:rsid w:val="00CF2003"/>
    <w:rsid w:val="00CF2044"/>
    <w:rsid w:val="00CF2CCF"/>
    <w:rsid w:val="00CF3D64"/>
    <w:rsid w:val="00CF4FDF"/>
    <w:rsid w:val="00CF5241"/>
    <w:rsid w:val="00CF638E"/>
    <w:rsid w:val="00CF64F9"/>
    <w:rsid w:val="00CF6752"/>
    <w:rsid w:val="00CF678C"/>
    <w:rsid w:val="00CF6840"/>
    <w:rsid w:val="00CF7AC7"/>
    <w:rsid w:val="00CF7FED"/>
    <w:rsid w:val="00D034E0"/>
    <w:rsid w:val="00D039FA"/>
    <w:rsid w:val="00D0410C"/>
    <w:rsid w:val="00D072E4"/>
    <w:rsid w:val="00D100DC"/>
    <w:rsid w:val="00D105C1"/>
    <w:rsid w:val="00D107B5"/>
    <w:rsid w:val="00D10E88"/>
    <w:rsid w:val="00D11571"/>
    <w:rsid w:val="00D11601"/>
    <w:rsid w:val="00D1379C"/>
    <w:rsid w:val="00D13972"/>
    <w:rsid w:val="00D14959"/>
    <w:rsid w:val="00D14D77"/>
    <w:rsid w:val="00D14E42"/>
    <w:rsid w:val="00D14F7E"/>
    <w:rsid w:val="00D15A3B"/>
    <w:rsid w:val="00D1619E"/>
    <w:rsid w:val="00D16563"/>
    <w:rsid w:val="00D165A0"/>
    <w:rsid w:val="00D16730"/>
    <w:rsid w:val="00D17511"/>
    <w:rsid w:val="00D17685"/>
    <w:rsid w:val="00D214DF"/>
    <w:rsid w:val="00D2235E"/>
    <w:rsid w:val="00D2250D"/>
    <w:rsid w:val="00D2375E"/>
    <w:rsid w:val="00D24290"/>
    <w:rsid w:val="00D25782"/>
    <w:rsid w:val="00D264B1"/>
    <w:rsid w:val="00D26DC3"/>
    <w:rsid w:val="00D27E99"/>
    <w:rsid w:val="00D3001E"/>
    <w:rsid w:val="00D3015C"/>
    <w:rsid w:val="00D30195"/>
    <w:rsid w:val="00D30E3E"/>
    <w:rsid w:val="00D30F10"/>
    <w:rsid w:val="00D31415"/>
    <w:rsid w:val="00D316FF"/>
    <w:rsid w:val="00D3284C"/>
    <w:rsid w:val="00D32A6C"/>
    <w:rsid w:val="00D32E07"/>
    <w:rsid w:val="00D337DF"/>
    <w:rsid w:val="00D34055"/>
    <w:rsid w:val="00D358C4"/>
    <w:rsid w:val="00D366B5"/>
    <w:rsid w:val="00D3780E"/>
    <w:rsid w:val="00D37AD6"/>
    <w:rsid w:val="00D40775"/>
    <w:rsid w:val="00D4169F"/>
    <w:rsid w:val="00D417D8"/>
    <w:rsid w:val="00D4181A"/>
    <w:rsid w:val="00D41862"/>
    <w:rsid w:val="00D43AAD"/>
    <w:rsid w:val="00D44B9C"/>
    <w:rsid w:val="00D45706"/>
    <w:rsid w:val="00D460F7"/>
    <w:rsid w:val="00D4623A"/>
    <w:rsid w:val="00D4688C"/>
    <w:rsid w:val="00D46B4B"/>
    <w:rsid w:val="00D505F1"/>
    <w:rsid w:val="00D50B23"/>
    <w:rsid w:val="00D51090"/>
    <w:rsid w:val="00D52612"/>
    <w:rsid w:val="00D52AF3"/>
    <w:rsid w:val="00D52C9F"/>
    <w:rsid w:val="00D5308D"/>
    <w:rsid w:val="00D5362E"/>
    <w:rsid w:val="00D536D3"/>
    <w:rsid w:val="00D54310"/>
    <w:rsid w:val="00D5511E"/>
    <w:rsid w:val="00D55B01"/>
    <w:rsid w:val="00D5714B"/>
    <w:rsid w:val="00D5715A"/>
    <w:rsid w:val="00D60FD8"/>
    <w:rsid w:val="00D61631"/>
    <w:rsid w:val="00D61D27"/>
    <w:rsid w:val="00D633DB"/>
    <w:rsid w:val="00D63460"/>
    <w:rsid w:val="00D6390D"/>
    <w:rsid w:val="00D64197"/>
    <w:rsid w:val="00D6670C"/>
    <w:rsid w:val="00D66A62"/>
    <w:rsid w:val="00D703B1"/>
    <w:rsid w:val="00D70FB5"/>
    <w:rsid w:val="00D72004"/>
    <w:rsid w:val="00D72354"/>
    <w:rsid w:val="00D73109"/>
    <w:rsid w:val="00D746A2"/>
    <w:rsid w:val="00D74B5F"/>
    <w:rsid w:val="00D75708"/>
    <w:rsid w:val="00D75BF5"/>
    <w:rsid w:val="00D76227"/>
    <w:rsid w:val="00D764D9"/>
    <w:rsid w:val="00D77353"/>
    <w:rsid w:val="00D774A3"/>
    <w:rsid w:val="00D805C9"/>
    <w:rsid w:val="00D80BD5"/>
    <w:rsid w:val="00D8162B"/>
    <w:rsid w:val="00D81DD0"/>
    <w:rsid w:val="00D84960"/>
    <w:rsid w:val="00D85167"/>
    <w:rsid w:val="00D85979"/>
    <w:rsid w:val="00D85AD1"/>
    <w:rsid w:val="00D87E2F"/>
    <w:rsid w:val="00D915DE"/>
    <w:rsid w:val="00D93545"/>
    <w:rsid w:val="00D937C5"/>
    <w:rsid w:val="00D9482E"/>
    <w:rsid w:val="00D94C0B"/>
    <w:rsid w:val="00DA0257"/>
    <w:rsid w:val="00DA0380"/>
    <w:rsid w:val="00DA1CBE"/>
    <w:rsid w:val="00DA23B2"/>
    <w:rsid w:val="00DA259D"/>
    <w:rsid w:val="00DA2CF1"/>
    <w:rsid w:val="00DA3CC4"/>
    <w:rsid w:val="00DA3D94"/>
    <w:rsid w:val="00DA4291"/>
    <w:rsid w:val="00DA4D58"/>
    <w:rsid w:val="00DA604C"/>
    <w:rsid w:val="00DA654A"/>
    <w:rsid w:val="00DA6AE1"/>
    <w:rsid w:val="00DA6D70"/>
    <w:rsid w:val="00DB0747"/>
    <w:rsid w:val="00DB0FEB"/>
    <w:rsid w:val="00DB1C47"/>
    <w:rsid w:val="00DB26C9"/>
    <w:rsid w:val="00DB4168"/>
    <w:rsid w:val="00DB596E"/>
    <w:rsid w:val="00DB71CA"/>
    <w:rsid w:val="00DB7A8B"/>
    <w:rsid w:val="00DB7B82"/>
    <w:rsid w:val="00DC1382"/>
    <w:rsid w:val="00DC2076"/>
    <w:rsid w:val="00DC27AE"/>
    <w:rsid w:val="00DC2BE9"/>
    <w:rsid w:val="00DC5003"/>
    <w:rsid w:val="00DC52E6"/>
    <w:rsid w:val="00DC5804"/>
    <w:rsid w:val="00DC5D77"/>
    <w:rsid w:val="00DC66ED"/>
    <w:rsid w:val="00DC6A86"/>
    <w:rsid w:val="00DC7B29"/>
    <w:rsid w:val="00DC7E78"/>
    <w:rsid w:val="00DD0929"/>
    <w:rsid w:val="00DD10E5"/>
    <w:rsid w:val="00DD133D"/>
    <w:rsid w:val="00DD145B"/>
    <w:rsid w:val="00DD26C0"/>
    <w:rsid w:val="00DD27FD"/>
    <w:rsid w:val="00DD33F0"/>
    <w:rsid w:val="00DD3583"/>
    <w:rsid w:val="00DD41CA"/>
    <w:rsid w:val="00DD431B"/>
    <w:rsid w:val="00DD50C8"/>
    <w:rsid w:val="00DE09BD"/>
    <w:rsid w:val="00DE28E8"/>
    <w:rsid w:val="00DE3CB0"/>
    <w:rsid w:val="00DE4356"/>
    <w:rsid w:val="00DE43F3"/>
    <w:rsid w:val="00DE4AFB"/>
    <w:rsid w:val="00DE51BE"/>
    <w:rsid w:val="00DE592D"/>
    <w:rsid w:val="00DE5C33"/>
    <w:rsid w:val="00DE735D"/>
    <w:rsid w:val="00DE74E8"/>
    <w:rsid w:val="00DE75ED"/>
    <w:rsid w:val="00DE7981"/>
    <w:rsid w:val="00DF06B9"/>
    <w:rsid w:val="00DF0A7A"/>
    <w:rsid w:val="00DF1993"/>
    <w:rsid w:val="00DF2CD1"/>
    <w:rsid w:val="00DF2EB8"/>
    <w:rsid w:val="00DF4E34"/>
    <w:rsid w:val="00DF6AA0"/>
    <w:rsid w:val="00DF6FF4"/>
    <w:rsid w:val="00DF742B"/>
    <w:rsid w:val="00DF7B3D"/>
    <w:rsid w:val="00E00B01"/>
    <w:rsid w:val="00E02477"/>
    <w:rsid w:val="00E03EEB"/>
    <w:rsid w:val="00E0463E"/>
    <w:rsid w:val="00E046AA"/>
    <w:rsid w:val="00E048DE"/>
    <w:rsid w:val="00E05221"/>
    <w:rsid w:val="00E05B02"/>
    <w:rsid w:val="00E06BF9"/>
    <w:rsid w:val="00E103EB"/>
    <w:rsid w:val="00E10581"/>
    <w:rsid w:val="00E10615"/>
    <w:rsid w:val="00E10BCA"/>
    <w:rsid w:val="00E11A2F"/>
    <w:rsid w:val="00E135E4"/>
    <w:rsid w:val="00E135F8"/>
    <w:rsid w:val="00E13856"/>
    <w:rsid w:val="00E14807"/>
    <w:rsid w:val="00E14F2A"/>
    <w:rsid w:val="00E15470"/>
    <w:rsid w:val="00E1579F"/>
    <w:rsid w:val="00E15CE9"/>
    <w:rsid w:val="00E1795C"/>
    <w:rsid w:val="00E2202B"/>
    <w:rsid w:val="00E2237B"/>
    <w:rsid w:val="00E2241F"/>
    <w:rsid w:val="00E224BB"/>
    <w:rsid w:val="00E224D3"/>
    <w:rsid w:val="00E2283C"/>
    <w:rsid w:val="00E23151"/>
    <w:rsid w:val="00E23A16"/>
    <w:rsid w:val="00E23A35"/>
    <w:rsid w:val="00E23E1D"/>
    <w:rsid w:val="00E243A6"/>
    <w:rsid w:val="00E2469D"/>
    <w:rsid w:val="00E2487B"/>
    <w:rsid w:val="00E24C26"/>
    <w:rsid w:val="00E25F35"/>
    <w:rsid w:val="00E265BD"/>
    <w:rsid w:val="00E26FA0"/>
    <w:rsid w:val="00E271D6"/>
    <w:rsid w:val="00E30E7A"/>
    <w:rsid w:val="00E3260E"/>
    <w:rsid w:val="00E33D73"/>
    <w:rsid w:val="00E34526"/>
    <w:rsid w:val="00E34558"/>
    <w:rsid w:val="00E34B8E"/>
    <w:rsid w:val="00E35338"/>
    <w:rsid w:val="00E360E2"/>
    <w:rsid w:val="00E3664F"/>
    <w:rsid w:val="00E3763F"/>
    <w:rsid w:val="00E409AF"/>
    <w:rsid w:val="00E40C09"/>
    <w:rsid w:val="00E42391"/>
    <w:rsid w:val="00E428D7"/>
    <w:rsid w:val="00E454B0"/>
    <w:rsid w:val="00E46658"/>
    <w:rsid w:val="00E46B2F"/>
    <w:rsid w:val="00E5010E"/>
    <w:rsid w:val="00E5104E"/>
    <w:rsid w:val="00E518A7"/>
    <w:rsid w:val="00E52738"/>
    <w:rsid w:val="00E53140"/>
    <w:rsid w:val="00E53EF3"/>
    <w:rsid w:val="00E54B3A"/>
    <w:rsid w:val="00E555DC"/>
    <w:rsid w:val="00E56365"/>
    <w:rsid w:val="00E5673B"/>
    <w:rsid w:val="00E60966"/>
    <w:rsid w:val="00E62080"/>
    <w:rsid w:val="00E63163"/>
    <w:rsid w:val="00E63316"/>
    <w:rsid w:val="00E63681"/>
    <w:rsid w:val="00E6378E"/>
    <w:rsid w:val="00E64467"/>
    <w:rsid w:val="00E64D05"/>
    <w:rsid w:val="00E64EBB"/>
    <w:rsid w:val="00E65578"/>
    <w:rsid w:val="00E660DC"/>
    <w:rsid w:val="00E6639B"/>
    <w:rsid w:val="00E67533"/>
    <w:rsid w:val="00E67B8C"/>
    <w:rsid w:val="00E701DB"/>
    <w:rsid w:val="00E7061D"/>
    <w:rsid w:val="00E70A61"/>
    <w:rsid w:val="00E70E6F"/>
    <w:rsid w:val="00E70E71"/>
    <w:rsid w:val="00E722DA"/>
    <w:rsid w:val="00E73C7A"/>
    <w:rsid w:val="00E74694"/>
    <w:rsid w:val="00E74A42"/>
    <w:rsid w:val="00E759FD"/>
    <w:rsid w:val="00E760BA"/>
    <w:rsid w:val="00E76638"/>
    <w:rsid w:val="00E76849"/>
    <w:rsid w:val="00E76AB5"/>
    <w:rsid w:val="00E77AF6"/>
    <w:rsid w:val="00E80FEE"/>
    <w:rsid w:val="00E811DC"/>
    <w:rsid w:val="00E81262"/>
    <w:rsid w:val="00E829F1"/>
    <w:rsid w:val="00E82EE2"/>
    <w:rsid w:val="00E8358A"/>
    <w:rsid w:val="00E8412B"/>
    <w:rsid w:val="00E84369"/>
    <w:rsid w:val="00E843AA"/>
    <w:rsid w:val="00E872AF"/>
    <w:rsid w:val="00E87D0D"/>
    <w:rsid w:val="00E90438"/>
    <w:rsid w:val="00E9089A"/>
    <w:rsid w:val="00E90C2E"/>
    <w:rsid w:val="00E921DA"/>
    <w:rsid w:val="00E92AE6"/>
    <w:rsid w:val="00E94B67"/>
    <w:rsid w:val="00E97676"/>
    <w:rsid w:val="00E97C90"/>
    <w:rsid w:val="00E97D42"/>
    <w:rsid w:val="00EA0D5E"/>
    <w:rsid w:val="00EA1263"/>
    <w:rsid w:val="00EA139A"/>
    <w:rsid w:val="00EA1874"/>
    <w:rsid w:val="00EA2166"/>
    <w:rsid w:val="00EA2B78"/>
    <w:rsid w:val="00EA2E1E"/>
    <w:rsid w:val="00EA3B38"/>
    <w:rsid w:val="00EA4663"/>
    <w:rsid w:val="00EA73DC"/>
    <w:rsid w:val="00EA748E"/>
    <w:rsid w:val="00EA7DBC"/>
    <w:rsid w:val="00EA7F46"/>
    <w:rsid w:val="00EB0A14"/>
    <w:rsid w:val="00EB1C2C"/>
    <w:rsid w:val="00EB2106"/>
    <w:rsid w:val="00EB347D"/>
    <w:rsid w:val="00EB34E0"/>
    <w:rsid w:val="00EB3689"/>
    <w:rsid w:val="00EB3DA8"/>
    <w:rsid w:val="00EB4050"/>
    <w:rsid w:val="00EB4989"/>
    <w:rsid w:val="00EB4AEC"/>
    <w:rsid w:val="00EB5B17"/>
    <w:rsid w:val="00EB71E7"/>
    <w:rsid w:val="00EC0168"/>
    <w:rsid w:val="00EC0DE3"/>
    <w:rsid w:val="00EC10F2"/>
    <w:rsid w:val="00EC1287"/>
    <w:rsid w:val="00EC1811"/>
    <w:rsid w:val="00EC1B5B"/>
    <w:rsid w:val="00EC22FE"/>
    <w:rsid w:val="00EC2392"/>
    <w:rsid w:val="00EC319C"/>
    <w:rsid w:val="00EC3D4D"/>
    <w:rsid w:val="00EC43F7"/>
    <w:rsid w:val="00EC44DA"/>
    <w:rsid w:val="00EC466F"/>
    <w:rsid w:val="00EC68A2"/>
    <w:rsid w:val="00EC73DC"/>
    <w:rsid w:val="00EC7830"/>
    <w:rsid w:val="00EC7B95"/>
    <w:rsid w:val="00ED0580"/>
    <w:rsid w:val="00ED0927"/>
    <w:rsid w:val="00ED1A74"/>
    <w:rsid w:val="00ED1AC5"/>
    <w:rsid w:val="00ED23D7"/>
    <w:rsid w:val="00ED2504"/>
    <w:rsid w:val="00ED269E"/>
    <w:rsid w:val="00ED33EC"/>
    <w:rsid w:val="00ED5107"/>
    <w:rsid w:val="00ED5C59"/>
    <w:rsid w:val="00ED6D7E"/>
    <w:rsid w:val="00ED7450"/>
    <w:rsid w:val="00ED7B77"/>
    <w:rsid w:val="00ED7BBD"/>
    <w:rsid w:val="00ED7EFB"/>
    <w:rsid w:val="00EE00D7"/>
    <w:rsid w:val="00EE04C5"/>
    <w:rsid w:val="00EE091D"/>
    <w:rsid w:val="00EE0CDB"/>
    <w:rsid w:val="00EE1886"/>
    <w:rsid w:val="00EE29EA"/>
    <w:rsid w:val="00EE2AEE"/>
    <w:rsid w:val="00EE3386"/>
    <w:rsid w:val="00EE33BC"/>
    <w:rsid w:val="00EE355C"/>
    <w:rsid w:val="00EE3968"/>
    <w:rsid w:val="00EE3D41"/>
    <w:rsid w:val="00EE4647"/>
    <w:rsid w:val="00EE4693"/>
    <w:rsid w:val="00EE56ED"/>
    <w:rsid w:val="00EE5E9A"/>
    <w:rsid w:val="00EE6159"/>
    <w:rsid w:val="00EE6F71"/>
    <w:rsid w:val="00EE6F86"/>
    <w:rsid w:val="00EE74ED"/>
    <w:rsid w:val="00EE75CE"/>
    <w:rsid w:val="00EE79A3"/>
    <w:rsid w:val="00EF059C"/>
    <w:rsid w:val="00EF05D2"/>
    <w:rsid w:val="00EF1EF9"/>
    <w:rsid w:val="00EF2A70"/>
    <w:rsid w:val="00EF427B"/>
    <w:rsid w:val="00EF4299"/>
    <w:rsid w:val="00EF4B2D"/>
    <w:rsid w:val="00EF56AD"/>
    <w:rsid w:val="00EF5EF2"/>
    <w:rsid w:val="00EF60B1"/>
    <w:rsid w:val="00EF683C"/>
    <w:rsid w:val="00EF6C5E"/>
    <w:rsid w:val="00EF6D5F"/>
    <w:rsid w:val="00F00044"/>
    <w:rsid w:val="00F00270"/>
    <w:rsid w:val="00F00398"/>
    <w:rsid w:val="00F00D77"/>
    <w:rsid w:val="00F016EC"/>
    <w:rsid w:val="00F0299B"/>
    <w:rsid w:val="00F033C9"/>
    <w:rsid w:val="00F033EB"/>
    <w:rsid w:val="00F03A36"/>
    <w:rsid w:val="00F05190"/>
    <w:rsid w:val="00F055CC"/>
    <w:rsid w:val="00F05E69"/>
    <w:rsid w:val="00F077D8"/>
    <w:rsid w:val="00F07F18"/>
    <w:rsid w:val="00F109A8"/>
    <w:rsid w:val="00F11584"/>
    <w:rsid w:val="00F11A24"/>
    <w:rsid w:val="00F1232C"/>
    <w:rsid w:val="00F12C2C"/>
    <w:rsid w:val="00F13F84"/>
    <w:rsid w:val="00F14005"/>
    <w:rsid w:val="00F145FD"/>
    <w:rsid w:val="00F20364"/>
    <w:rsid w:val="00F207AE"/>
    <w:rsid w:val="00F22506"/>
    <w:rsid w:val="00F226F8"/>
    <w:rsid w:val="00F237B6"/>
    <w:rsid w:val="00F24976"/>
    <w:rsid w:val="00F256A1"/>
    <w:rsid w:val="00F26462"/>
    <w:rsid w:val="00F2702D"/>
    <w:rsid w:val="00F2737E"/>
    <w:rsid w:val="00F27627"/>
    <w:rsid w:val="00F276B0"/>
    <w:rsid w:val="00F27786"/>
    <w:rsid w:val="00F27BCB"/>
    <w:rsid w:val="00F27CEF"/>
    <w:rsid w:val="00F30123"/>
    <w:rsid w:val="00F3167F"/>
    <w:rsid w:val="00F3287F"/>
    <w:rsid w:val="00F32C43"/>
    <w:rsid w:val="00F32C4A"/>
    <w:rsid w:val="00F3340A"/>
    <w:rsid w:val="00F33554"/>
    <w:rsid w:val="00F34211"/>
    <w:rsid w:val="00F3485C"/>
    <w:rsid w:val="00F34975"/>
    <w:rsid w:val="00F35701"/>
    <w:rsid w:val="00F362A7"/>
    <w:rsid w:val="00F365F7"/>
    <w:rsid w:val="00F36EB8"/>
    <w:rsid w:val="00F3711A"/>
    <w:rsid w:val="00F3790D"/>
    <w:rsid w:val="00F37BE1"/>
    <w:rsid w:val="00F401ED"/>
    <w:rsid w:val="00F40F31"/>
    <w:rsid w:val="00F42391"/>
    <w:rsid w:val="00F428DF"/>
    <w:rsid w:val="00F430B4"/>
    <w:rsid w:val="00F43518"/>
    <w:rsid w:val="00F435D1"/>
    <w:rsid w:val="00F439E1"/>
    <w:rsid w:val="00F44339"/>
    <w:rsid w:val="00F44C69"/>
    <w:rsid w:val="00F44FCA"/>
    <w:rsid w:val="00F45078"/>
    <w:rsid w:val="00F461AA"/>
    <w:rsid w:val="00F46396"/>
    <w:rsid w:val="00F46B3D"/>
    <w:rsid w:val="00F511FE"/>
    <w:rsid w:val="00F51371"/>
    <w:rsid w:val="00F51E49"/>
    <w:rsid w:val="00F52C3D"/>
    <w:rsid w:val="00F52EB1"/>
    <w:rsid w:val="00F54C79"/>
    <w:rsid w:val="00F561AD"/>
    <w:rsid w:val="00F563EB"/>
    <w:rsid w:val="00F56674"/>
    <w:rsid w:val="00F56E24"/>
    <w:rsid w:val="00F576B4"/>
    <w:rsid w:val="00F57FB2"/>
    <w:rsid w:val="00F615EB"/>
    <w:rsid w:val="00F6396E"/>
    <w:rsid w:val="00F63BC1"/>
    <w:rsid w:val="00F63C24"/>
    <w:rsid w:val="00F63CD4"/>
    <w:rsid w:val="00F64C8F"/>
    <w:rsid w:val="00F64E30"/>
    <w:rsid w:val="00F6562C"/>
    <w:rsid w:val="00F659AA"/>
    <w:rsid w:val="00F661DD"/>
    <w:rsid w:val="00F66A93"/>
    <w:rsid w:val="00F6769E"/>
    <w:rsid w:val="00F6770A"/>
    <w:rsid w:val="00F67C21"/>
    <w:rsid w:val="00F710DA"/>
    <w:rsid w:val="00F71C21"/>
    <w:rsid w:val="00F71FC6"/>
    <w:rsid w:val="00F7300B"/>
    <w:rsid w:val="00F74DEF"/>
    <w:rsid w:val="00F74E23"/>
    <w:rsid w:val="00F7747C"/>
    <w:rsid w:val="00F77D9B"/>
    <w:rsid w:val="00F8052A"/>
    <w:rsid w:val="00F8085A"/>
    <w:rsid w:val="00F80E99"/>
    <w:rsid w:val="00F8139E"/>
    <w:rsid w:val="00F82765"/>
    <w:rsid w:val="00F82BCC"/>
    <w:rsid w:val="00F83EB2"/>
    <w:rsid w:val="00F83F4D"/>
    <w:rsid w:val="00F8409D"/>
    <w:rsid w:val="00F84810"/>
    <w:rsid w:val="00F85BAB"/>
    <w:rsid w:val="00F85C9C"/>
    <w:rsid w:val="00F86528"/>
    <w:rsid w:val="00F86DFE"/>
    <w:rsid w:val="00F90147"/>
    <w:rsid w:val="00F923B8"/>
    <w:rsid w:val="00F923FE"/>
    <w:rsid w:val="00F92540"/>
    <w:rsid w:val="00F92BFA"/>
    <w:rsid w:val="00F92E56"/>
    <w:rsid w:val="00F93EF8"/>
    <w:rsid w:val="00F9418C"/>
    <w:rsid w:val="00F96548"/>
    <w:rsid w:val="00F97CC4"/>
    <w:rsid w:val="00FA09DE"/>
    <w:rsid w:val="00FA106D"/>
    <w:rsid w:val="00FA10F3"/>
    <w:rsid w:val="00FA1252"/>
    <w:rsid w:val="00FA1308"/>
    <w:rsid w:val="00FA1CD5"/>
    <w:rsid w:val="00FA1E8A"/>
    <w:rsid w:val="00FA2B29"/>
    <w:rsid w:val="00FA3D7D"/>
    <w:rsid w:val="00FA5537"/>
    <w:rsid w:val="00FA6391"/>
    <w:rsid w:val="00FA70AE"/>
    <w:rsid w:val="00FA7332"/>
    <w:rsid w:val="00FA7734"/>
    <w:rsid w:val="00FB1AF4"/>
    <w:rsid w:val="00FB21C3"/>
    <w:rsid w:val="00FB22B4"/>
    <w:rsid w:val="00FB3A36"/>
    <w:rsid w:val="00FB3C2C"/>
    <w:rsid w:val="00FB42A4"/>
    <w:rsid w:val="00FB438D"/>
    <w:rsid w:val="00FB61DA"/>
    <w:rsid w:val="00FB72A1"/>
    <w:rsid w:val="00FB7528"/>
    <w:rsid w:val="00FB7D21"/>
    <w:rsid w:val="00FC1D7E"/>
    <w:rsid w:val="00FC311F"/>
    <w:rsid w:val="00FC34C0"/>
    <w:rsid w:val="00FC3E2D"/>
    <w:rsid w:val="00FC405C"/>
    <w:rsid w:val="00FC4CCD"/>
    <w:rsid w:val="00FC5851"/>
    <w:rsid w:val="00FC79A3"/>
    <w:rsid w:val="00FC7A71"/>
    <w:rsid w:val="00FC7B03"/>
    <w:rsid w:val="00FC7F62"/>
    <w:rsid w:val="00FD0250"/>
    <w:rsid w:val="00FD1314"/>
    <w:rsid w:val="00FD1E7A"/>
    <w:rsid w:val="00FD3A4E"/>
    <w:rsid w:val="00FD3D06"/>
    <w:rsid w:val="00FD4BAD"/>
    <w:rsid w:val="00FD4C2A"/>
    <w:rsid w:val="00FD5038"/>
    <w:rsid w:val="00FD56AD"/>
    <w:rsid w:val="00FD63E9"/>
    <w:rsid w:val="00FD6486"/>
    <w:rsid w:val="00FD6852"/>
    <w:rsid w:val="00FD6AFB"/>
    <w:rsid w:val="00FD6B98"/>
    <w:rsid w:val="00FD6F72"/>
    <w:rsid w:val="00FD7B9D"/>
    <w:rsid w:val="00FD7F77"/>
    <w:rsid w:val="00FE0852"/>
    <w:rsid w:val="00FE0CA7"/>
    <w:rsid w:val="00FE0CE1"/>
    <w:rsid w:val="00FE22A7"/>
    <w:rsid w:val="00FE3587"/>
    <w:rsid w:val="00FE3735"/>
    <w:rsid w:val="00FE43F1"/>
    <w:rsid w:val="00FE4F15"/>
    <w:rsid w:val="00FE67A9"/>
    <w:rsid w:val="00FE696F"/>
    <w:rsid w:val="00FE6F15"/>
    <w:rsid w:val="00FE7F7E"/>
    <w:rsid w:val="00FF0912"/>
    <w:rsid w:val="00FF0B97"/>
    <w:rsid w:val="00FF1305"/>
    <w:rsid w:val="00FF3ECC"/>
    <w:rsid w:val="00FF49B7"/>
    <w:rsid w:val="00FF51A0"/>
    <w:rsid w:val="00FF690C"/>
    <w:rsid w:val="00FF6BED"/>
    <w:rsid w:val="00FF6F99"/>
    <w:rsid w:val="00FF7B1A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D75FE1"/>
  <w15:chartTrackingRefBased/>
  <w15:docId w15:val="{98CFFF58-B9CD-432E-B4AD-12B7595AA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347D"/>
    <w:pPr>
      <w:keepNext/>
      <w:spacing w:line="480" w:lineRule="auto"/>
      <w:outlineLvl w:val="0"/>
    </w:pPr>
    <w:rPr>
      <w:rFonts w:ascii="Calibri" w:eastAsia="Calibri" w:hAnsi="Calibri" w:cstheme="majorBidi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82C"/>
    <w:pPr>
      <w:snapToGrid w:val="0"/>
      <w:spacing w:line="480" w:lineRule="auto"/>
      <w:outlineLvl w:val="1"/>
    </w:pPr>
    <w:rPr>
      <w:rFonts w:ascii="Calibri" w:hAnsi="Calibri" w:cs="Calibri"/>
      <w:b/>
      <w:color w:val="333333"/>
      <w:sz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2D9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6346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7B782C"/>
    <w:rPr>
      <w:rFonts w:ascii="Calibri" w:hAnsi="Calibri" w:cs="Calibri"/>
      <w:b/>
      <w:color w:val="333333"/>
      <w:sz w:val="24"/>
    </w:rPr>
  </w:style>
  <w:style w:type="paragraph" w:styleId="Header">
    <w:name w:val="header"/>
    <w:basedOn w:val="Normal"/>
    <w:link w:val="HeaderChar"/>
    <w:uiPriority w:val="99"/>
    <w:unhideWhenUsed/>
    <w:rsid w:val="00BA02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0281"/>
  </w:style>
  <w:style w:type="paragraph" w:styleId="Footer">
    <w:name w:val="footer"/>
    <w:basedOn w:val="Normal"/>
    <w:link w:val="FooterChar"/>
    <w:uiPriority w:val="99"/>
    <w:unhideWhenUsed/>
    <w:rsid w:val="00BA02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0281"/>
  </w:style>
  <w:style w:type="paragraph" w:styleId="ListParagraph">
    <w:name w:val="List Paragraph"/>
    <w:basedOn w:val="Normal"/>
    <w:uiPriority w:val="34"/>
    <w:qFormat/>
    <w:rsid w:val="00CD3B4C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C502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2B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2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2B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2B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2B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12162"/>
  </w:style>
  <w:style w:type="character" w:styleId="LineNumber">
    <w:name w:val="line number"/>
    <w:basedOn w:val="DefaultParagraphFont"/>
    <w:uiPriority w:val="99"/>
    <w:semiHidden/>
    <w:unhideWhenUsed/>
    <w:rsid w:val="00B37190"/>
  </w:style>
  <w:style w:type="character" w:styleId="Hyperlink">
    <w:name w:val="Hyperlink"/>
    <w:basedOn w:val="DefaultParagraphFont"/>
    <w:uiPriority w:val="99"/>
    <w:unhideWhenUsed/>
    <w:rsid w:val="009668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681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B347D"/>
    <w:rPr>
      <w:rFonts w:ascii="Calibri" w:eastAsia="Calibri" w:hAnsi="Calibri" w:cstheme="majorBidi"/>
      <w:b/>
      <w:sz w:val="28"/>
      <w:szCs w:val="24"/>
    </w:rPr>
  </w:style>
  <w:style w:type="character" w:customStyle="1" w:styleId="inline-formula">
    <w:name w:val="inline-formula"/>
    <w:basedOn w:val="DefaultParagraphFont"/>
    <w:rsid w:val="00FF0912"/>
  </w:style>
  <w:style w:type="character" w:styleId="PlaceholderText">
    <w:name w:val="Placeholder Text"/>
    <w:basedOn w:val="DefaultParagraphFont"/>
    <w:uiPriority w:val="99"/>
    <w:semiHidden/>
    <w:rsid w:val="00493AD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7C60C3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nhideWhenUsed/>
    <w:rsid w:val="009776CD"/>
    <w:pPr>
      <w:jc w:val="left"/>
    </w:pPr>
    <w:rPr>
      <w:rFonts w:ascii="MS Gothic" w:eastAsia="MS Gothic" w:hAnsi="Courier New" w:cs="MS Gothic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rsid w:val="009776CD"/>
    <w:rPr>
      <w:rFonts w:ascii="MS Gothic" w:eastAsia="MS Gothic" w:hAnsi="Courier New" w:cs="MS Gothic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1CECB-3B61-41BA-A378-3F5DCA66B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Aoki</dc:creator>
  <cp:keywords/>
  <dc:description/>
  <cp:lastModifiedBy>Ichiro Aoki</cp:lastModifiedBy>
  <cp:revision>122</cp:revision>
  <cp:lastPrinted>2021-11-23T19:26:00Z</cp:lastPrinted>
  <dcterms:created xsi:type="dcterms:W3CDTF">2022-03-07T06:54:00Z</dcterms:created>
  <dcterms:modified xsi:type="dcterms:W3CDTF">2022-03-23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fc13ca-8c9e-3327-999a-1acc3d7f339d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genetics</vt:lpwstr>
  </property>
  <property fmtid="{D5CDD505-2E9C-101B-9397-08002B2CF9AE}" pid="24" name="Mendeley Recent Style Name 9_1">
    <vt:lpwstr>PLOS Genetics</vt:lpwstr>
  </property>
</Properties>
</file>